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934CF" w14:textId="2AD1356E" w:rsidR="002D4203" w:rsidRDefault="00CC7E1A" w:rsidP="002D4203">
      <w:pPr>
        <w:jc w:val="both"/>
        <w:rPr>
          <w:rFonts w:ascii="Times New Roman" w:eastAsia="Calibri" w:hAnsi="Times New Roman" w:cs="Times New Roman"/>
          <w:b/>
          <w:sz w:val="28"/>
          <w:szCs w:val="22"/>
        </w:rPr>
      </w:pPr>
      <w:r w:rsidRPr="00910FB8">
        <w:rPr>
          <w:rFonts w:ascii="Times New Roman" w:eastAsia="Calibri" w:hAnsi="Times New Roman" w:cs="Times New Roman"/>
          <w:b/>
          <w:sz w:val="28"/>
          <w:szCs w:val="22"/>
        </w:rPr>
        <w:t>Supplementary material</w:t>
      </w:r>
      <w:r w:rsidR="002D4203">
        <w:rPr>
          <w:rFonts w:ascii="Times New Roman" w:eastAsia="Calibri" w:hAnsi="Times New Roman" w:cs="Times New Roman"/>
          <w:b/>
          <w:sz w:val="28"/>
          <w:szCs w:val="22"/>
        </w:rPr>
        <w:t xml:space="preserve"> file</w:t>
      </w:r>
    </w:p>
    <w:p w14:paraId="09BE6B1A" w14:textId="360D060D" w:rsidR="00CC7E1A" w:rsidRPr="002D4203" w:rsidRDefault="002D4203" w:rsidP="002D4203">
      <w:pPr>
        <w:jc w:val="both"/>
        <w:rPr>
          <w:rFonts w:ascii="Times New Roman" w:eastAsia="Calibri" w:hAnsi="Times New Roman" w:cs="Times New Roman"/>
          <w:bCs/>
          <w:sz w:val="28"/>
          <w:szCs w:val="22"/>
        </w:rPr>
      </w:pPr>
      <w:r w:rsidRPr="002D4203">
        <w:rPr>
          <w:rFonts w:ascii="Times New Roman" w:eastAsia="Calibri" w:hAnsi="Times New Roman" w:cs="Times New Roman"/>
          <w:bCs/>
          <w:sz w:val="28"/>
          <w:szCs w:val="22"/>
        </w:rPr>
        <w:t>for “</w:t>
      </w:r>
      <w:r w:rsidRPr="002D4203">
        <w:rPr>
          <w:rFonts w:ascii="Times New Roman" w:eastAsia="Calibri" w:hAnsi="Times New Roman" w:cs="Times New Roman"/>
          <w:bCs/>
          <w:sz w:val="28"/>
          <w:szCs w:val="22"/>
        </w:rPr>
        <w:t>Impact of reduced antibiotic treatment duration</w:t>
      </w:r>
      <w:r>
        <w:rPr>
          <w:rFonts w:ascii="Times New Roman" w:eastAsia="Calibri" w:hAnsi="Times New Roman" w:cs="Times New Roman"/>
          <w:bCs/>
          <w:sz w:val="28"/>
          <w:szCs w:val="22"/>
        </w:rPr>
        <w:t xml:space="preserve"> </w:t>
      </w:r>
      <w:r w:rsidRPr="002D4203">
        <w:rPr>
          <w:rFonts w:ascii="Times New Roman" w:eastAsia="Calibri" w:hAnsi="Times New Roman" w:cs="Times New Roman"/>
          <w:bCs/>
          <w:sz w:val="28"/>
          <w:szCs w:val="22"/>
        </w:rPr>
        <w:t>on  antimicrobial resistance in critically ill patients</w:t>
      </w:r>
      <w:r w:rsidRPr="002D4203">
        <w:rPr>
          <w:rFonts w:ascii="Times New Roman" w:eastAsia="Calibri" w:hAnsi="Times New Roman" w:cs="Times New Roman"/>
          <w:bCs/>
          <w:sz w:val="28"/>
          <w:szCs w:val="22"/>
        </w:rPr>
        <w:t xml:space="preserve"> </w:t>
      </w:r>
      <w:r w:rsidRPr="002D4203">
        <w:rPr>
          <w:rFonts w:ascii="Times New Roman" w:eastAsia="Calibri" w:hAnsi="Times New Roman" w:cs="Times New Roman"/>
          <w:bCs/>
          <w:sz w:val="28"/>
          <w:szCs w:val="22"/>
        </w:rPr>
        <w:t>in the randomized controlled SAPS-trial</w:t>
      </w:r>
      <w:r w:rsidRPr="002D4203">
        <w:rPr>
          <w:rFonts w:ascii="Times New Roman" w:eastAsia="Calibri" w:hAnsi="Times New Roman" w:cs="Times New Roman"/>
          <w:bCs/>
          <w:sz w:val="28"/>
          <w:szCs w:val="22"/>
        </w:rPr>
        <w:t xml:space="preserve"> by </w:t>
      </w:r>
      <w:proofErr w:type="spellStart"/>
      <w:r w:rsidRPr="002D4203">
        <w:rPr>
          <w:rFonts w:ascii="Times New Roman" w:eastAsia="Calibri" w:hAnsi="Times New Roman" w:cs="Times New Roman"/>
          <w:bCs/>
          <w:sz w:val="28"/>
          <w:szCs w:val="22"/>
        </w:rPr>
        <w:t>Shajiei</w:t>
      </w:r>
      <w:proofErr w:type="spellEnd"/>
      <w:r w:rsidRPr="002D4203">
        <w:rPr>
          <w:rFonts w:ascii="Times New Roman" w:eastAsia="Calibri" w:hAnsi="Times New Roman" w:cs="Times New Roman"/>
          <w:bCs/>
          <w:sz w:val="28"/>
          <w:szCs w:val="22"/>
        </w:rPr>
        <w:t xml:space="preserve"> A, et al.</w:t>
      </w:r>
    </w:p>
    <w:p w14:paraId="32A2E5A7" w14:textId="2E50FDE1" w:rsidR="00CC7E1A" w:rsidRPr="00910FB8" w:rsidRDefault="00CC7E1A" w:rsidP="00CC7E1A">
      <w:pPr>
        <w:jc w:val="both"/>
        <w:rPr>
          <w:rFonts w:ascii="Times New Roman" w:eastAsia="Calibri" w:hAnsi="Times New Roman" w:cs="Times New Roman"/>
          <w:b/>
          <w:sz w:val="22"/>
          <w:szCs w:val="22"/>
        </w:rPr>
      </w:pPr>
    </w:p>
    <w:p w14:paraId="6765D6DB" w14:textId="77777777" w:rsidR="00910FB8" w:rsidRDefault="00910FB8" w:rsidP="00CC7E1A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F078D5" w14:textId="77777777" w:rsidR="00910FB8" w:rsidRDefault="00910FB8" w:rsidP="00CC7E1A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C586516" w14:textId="77777777" w:rsidR="00910FB8" w:rsidRDefault="00910FB8" w:rsidP="00CC7E1A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E9862E2" w14:textId="075BCE94" w:rsidR="00CC7E1A" w:rsidRPr="00910FB8" w:rsidRDefault="00CC7E1A" w:rsidP="00CC7E1A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10FB8">
        <w:rPr>
          <w:rFonts w:ascii="Times New Roman" w:hAnsi="Times New Roman" w:cs="Times New Roman"/>
          <w:b/>
          <w:bCs/>
          <w:sz w:val="22"/>
          <w:szCs w:val="22"/>
        </w:rPr>
        <w:t>Definition of MDR</w:t>
      </w:r>
    </w:p>
    <w:p w14:paraId="2716450E" w14:textId="313D294A" w:rsidR="00CC7E1A" w:rsidRPr="00910FB8" w:rsidRDefault="00CC7E1A" w:rsidP="002045A2">
      <w:pPr>
        <w:rPr>
          <w:rFonts w:ascii="Times New Roman" w:hAnsi="Times New Roman" w:cs="Times New Roman"/>
          <w:sz w:val="22"/>
          <w:szCs w:val="22"/>
        </w:rPr>
      </w:pPr>
      <w:r w:rsidRPr="00910FB8">
        <w:rPr>
          <w:rFonts w:ascii="Times New Roman" w:hAnsi="Times New Roman" w:cs="Times New Roman"/>
          <w:sz w:val="22"/>
          <w:szCs w:val="22"/>
        </w:rPr>
        <w:t xml:space="preserve">Multi-drug resistant </w:t>
      </w:r>
      <w:r w:rsidR="002045A2" w:rsidRPr="00910FB8">
        <w:rPr>
          <w:rFonts w:ascii="Times New Roman" w:hAnsi="Times New Roman" w:cs="Times New Roman"/>
          <w:sz w:val="22"/>
          <w:szCs w:val="22"/>
        </w:rPr>
        <w:t>(MDR</w:t>
      </w:r>
      <w:r w:rsidRPr="00910FB8">
        <w:rPr>
          <w:rFonts w:ascii="Times New Roman" w:hAnsi="Times New Roman" w:cs="Times New Roman"/>
          <w:sz w:val="22"/>
          <w:szCs w:val="22"/>
        </w:rPr>
        <w:t xml:space="preserve">) </w:t>
      </w:r>
      <w:r w:rsidR="002045A2" w:rsidRPr="00910FB8">
        <w:rPr>
          <w:rFonts w:ascii="Times New Roman" w:hAnsi="Times New Roman" w:cs="Times New Roman"/>
          <w:sz w:val="22"/>
          <w:szCs w:val="22"/>
        </w:rPr>
        <w:t xml:space="preserve">organisms </w:t>
      </w:r>
      <w:r w:rsidRPr="00910FB8">
        <w:rPr>
          <w:rFonts w:ascii="Times New Roman" w:hAnsi="Times New Roman" w:cs="Times New Roman"/>
          <w:sz w:val="22"/>
          <w:szCs w:val="22"/>
        </w:rPr>
        <w:t xml:space="preserve">were defined as </w:t>
      </w:r>
      <w:r w:rsidR="00696B34" w:rsidRPr="00910FB8">
        <w:rPr>
          <w:rFonts w:ascii="Times New Roman" w:hAnsi="Times New Roman" w:cs="Times New Roman"/>
          <w:sz w:val="22"/>
          <w:szCs w:val="22"/>
        </w:rPr>
        <w:t xml:space="preserve">formulated </w:t>
      </w:r>
      <w:r w:rsidRPr="00910FB8">
        <w:rPr>
          <w:rFonts w:ascii="Times New Roman" w:hAnsi="Times New Roman" w:cs="Times New Roman"/>
          <w:sz w:val="22"/>
          <w:szCs w:val="22"/>
        </w:rPr>
        <w:t xml:space="preserve">by </w:t>
      </w:r>
      <w:proofErr w:type="spellStart"/>
      <w:r w:rsidRPr="00910FB8">
        <w:rPr>
          <w:rFonts w:ascii="Times New Roman" w:hAnsi="Times New Roman" w:cs="Times New Roman"/>
          <w:sz w:val="22"/>
          <w:szCs w:val="22"/>
        </w:rPr>
        <w:t>Magiorakos</w:t>
      </w:r>
      <w:proofErr w:type="spellEnd"/>
      <w:r w:rsidRPr="00910FB8">
        <w:rPr>
          <w:rFonts w:ascii="Times New Roman" w:hAnsi="Times New Roman" w:cs="Times New Roman"/>
          <w:sz w:val="22"/>
          <w:szCs w:val="22"/>
        </w:rPr>
        <w:t xml:space="preserve"> AP et al</w:t>
      </w:r>
      <w:r w:rsidR="002045A2" w:rsidRPr="00910FB8">
        <w:rPr>
          <w:rFonts w:ascii="Times New Roman" w:hAnsi="Times New Roman" w:cs="Times New Roman"/>
          <w:sz w:val="22"/>
          <w:szCs w:val="22"/>
        </w:rPr>
        <w:t xml:space="preserve">. in Multidrug-resistant, extensively drug-resistant and </w:t>
      </w:r>
      <w:proofErr w:type="spellStart"/>
      <w:r w:rsidR="002045A2" w:rsidRPr="00910FB8">
        <w:rPr>
          <w:rFonts w:ascii="Times New Roman" w:hAnsi="Times New Roman" w:cs="Times New Roman"/>
          <w:sz w:val="22"/>
          <w:szCs w:val="22"/>
        </w:rPr>
        <w:t>pandrug</w:t>
      </w:r>
      <w:proofErr w:type="spellEnd"/>
      <w:r w:rsidR="002045A2" w:rsidRPr="00910FB8">
        <w:rPr>
          <w:rFonts w:ascii="Times New Roman" w:hAnsi="Times New Roman" w:cs="Times New Roman"/>
          <w:sz w:val="22"/>
          <w:szCs w:val="22"/>
        </w:rPr>
        <w:t xml:space="preserve">-resistant bacteria: an international expert proposal for interim standard definitions for acquired resistance.  </w:t>
      </w:r>
      <w:r w:rsidR="002045A2" w:rsidRPr="00910FB8">
        <w:rPr>
          <w:rFonts w:ascii="Times New Roman" w:hAnsi="Times New Roman" w:cs="Times New Roman"/>
          <w:i/>
          <w:sz w:val="22"/>
          <w:szCs w:val="22"/>
        </w:rPr>
        <w:t>Clin Microbiol Infect</w:t>
      </w:r>
      <w:r w:rsidR="002045A2" w:rsidRPr="00910FB8">
        <w:rPr>
          <w:rFonts w:ascii="Times New Roman" w:hAnsi="Times New Roman" w:cs="Times New Roman"/>
          <w:sz w:val="22"/>
          <w:szCs w:val="22"/>
        </w:rPr>
        <w:t xml:space="preserve"> 2012;18:268-81.</w:t>
      </w:r>
    </w:p>
    <w:p w14:paraId="1C63F278" w14:textId="77777777" w:rsidR="00CC7E1A" w:rsidRPr="00910FB8" w:rsidRDefault="00CC7E1A" w:rsidP="00CC7E1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159AAE7" w14:textId="77777777" w:rsidR="00CC7E1A" w:rsidRPr="00910FB8" w:rsidRDefault="00CC7E1A" w:rsidP="00CC7E1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62AD16F" w14:textId="77777777" w:rsidR="00910FB8" w:rsidRDefault="00910FB8" w:rsidP="00CC7E1A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7FE3A6F" w14:textId="77777777" w:rsidR="00CC7E1A" w:rsidRPr="00910FB8" w:rsidRDefault="00CC7E1A" w:rsidP="00CC7E1A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10FB8">
        <w:rPr>
          <w:rFonts w:ascii="Times New Roman" w:hAnsi="Times New Roman" w:cs="Times New Roman"/>
          <w:b/>
          <w:bCs/>
          <w:sz w:val="22"/>
          <w:szCs w:val="22"/>
        </w:rPr>
        <w:t>Definition of HRMO</w:t>
      </w:r>
    </w:p>
    <w:p w14:paraId="2351D861" w14:textId="2D1F64C2" w:rsidR="006D7571" w:rsidRPr="00910FB8" w:rsidRDefault="00CC7E1A" w:rsidP="006D7571">
      <w:pPr>
        <w:jc w:val="both"/>
        <w:rPr>
          <w:rFonts w:ascii="Times New Roman" w:hAnsi="Times New Roman" w:cs="Times New Roman"/>
          <w:sz w:val="22"/>
          <w:szCs w:val="22"/>
        </w:rPr>
      </w:pPr>
      <w:r w:rsidRPr="00910FB8">
        <w:rPr>
          <w:rFonts w:ascii="Times New Roman" w:hAnsi="Times New Roman" w:cs="Times New Roman"/>
          <w:sz w:val="22"/>
          <w:szCs w:val="22"/>
        </w:rPr>
        <w:t>For the definition of highl</w:t>
      </w:r>
      <w:r w:rsidR="002045A2" w:rsidRPr="00910FB8">
        <w:rPr>
          <w:rFonts w:ascii="Times New Roman" w:hAnsi="Times New Roman" w:cs="Times New Roman"/>
          <w:sz w:val="22"/>
          <w:szCs w:val="22"/>
        </w:rPr>
        <w:t>y drug resistant micro-organisms</w:t>
      </w:r>
      <w:r w:rsidRPr="00910FB8">
        <w:rPr>
          <w:rFonts w:ascii="Times New Roman" w:hAnsi="Times New Roman" w:cs="Times New Roman"/>
          <w:sz w:val="22"/>
          <w:szCs w:val="22"/>
        </w:rPr>
        <w:t xml:space="preserve"> </w:t>
      </w:r>
      <w:r w:rsidR="002045A2" w:rsidRPr="00910FB8">
        <w:rPr>
          <w:rFonts w:ascii="Times New Roman" w:hAnsi="Times New Roman" w:cs="Times New Roman"/>
          <w:sz w:val="22"/>
          <w:szCs w:val="22"/>
        </w:rPr>
        <w:t>(</w:t>
      </w:r>
      <w:r w:rsidRPr="00910FB8">
        <w:rPr>
          <w:rFonts w:ascii="Times New Roman" w:hAnsi="Times New Roman" w:cs="Times New Roman"/>
          <w:sz w:val="22"/>
          <w:szCs w:val="22"/>
        </w:rPr>
        <w:t>HRMO), the Dutch national guideline was applied</w:t>
      </w:r>
      <w:r w:rsidR="006D7571" w:rsidRPr="00910FB8">
        <w:rPr>
          <w:rFonts w:ascii="Times New Roman" w:hAnsi="Times New Roman" w:cs="Times New Roman"/>
          <w:sz w:val="22"/>
          <w:szCs w:val="22"/>
        </w:rPr>
        <w:t xml:space="preserve"> (h</w:t>
      </w:r>
      <w:hyperlink r:id="rId8" w:history="1">
        <w:r w:rsidR="006D7571" w:rsidRPr="00910FB8">
          <w:rPr>
            <w:rFonts w:ascii="Times New Roman" w:hAnsi="Times New Roman" w:cs="Times New Roman"/>
            <w:sz w:val="22"/>
            <w:szCs w:val="22"/>
          </w:rPr>
          <w:t>ttps://www.rivm.nl/documenten/wip-richtlijn-brmo</w:t>
        </w:r>
      </w:hyperlink>
      <w:r w:rsidR="00910FB8" w:rsidRPr="00910FB8">
        <w:rPr>
          <w:rFonts w:ascii="Times New Roman" w:hAnsi="Times New Roman" w:cs="Times New Roman"/>
          <w:sz w:val="22"/>
          <w:szCs w:val="22"/>
          <w:vertAlign w:val="superscript"/>
        </w:rPr>
        <w:t>17</w:t>
      </w:r>
      <w:r w:rsidR="006D7571" w:rsidRPr="00910FB8">
        <w:rPr>
          <w:rFonts w:ascii="Times New Roman" w:hAnsi="Times New Roman" w:cs="Times New Roman"/>
          <w:sz w:val="22"/>
          <w:szCs w:val="22"/>
        </w:rPr>
        <w:t xml:space="preserve">, </w:t>
      </w:r>
      <w:hyperlink r:id="rId9" w:history="1">
        <w:r w:rsidR="006D7571" w:rsidRPr="00910FB8">
          <w:rPr>
            <w:rFonts w:ascii="Times New Roman" w:hAnsi="Times New Roman" w:cs="Times New Roman"/>
            <w:sz w:val="22"/>
            <w:szCs w:val="22"/>
          </w:rPr>
          <w:t>https://lci.rivm.nl/richtlijnen/brmo</w:t>
        </w:r>
      </w:hyperlink>
      <w:r w:rsidR="00910FB8" w:rsidRPr="00910FB8">
        <w:rPr>
          <w:rFonts w:ascii="Times New Roman" w:hAnsi="Times New Roman" w:cs="Times New Roman"/>
          <w:sz w:val="22"/>
          <w:szCs w:val="22"/>
          <w:vertAlign w:val="superscript"/>
        </w:rPr>
        <w:t>18</w:t>
      </w:r>
      <w:r w:rsidR="006D7571" w:rsidRPr="00910FB8">
        <w:rPr>
          <w:rFonts w:ascii="Times New Roman" w:hAnsi="Times New Roman" w:cs="Times New Roman"/>
          <w:sz w:val="22"/>
          <w:szCs w:val="22"/>
        </w:rPr>
        <w:t>,  both accessed on 17.05.2022).</w:t>
      </w:r>
    </w:p>
    <w:p w14:paraId="69C9A60D" w14:textId="7E467E92" w:rsidR="006D7571" w:rsidRPr="00910FB8" w:rsidRDefault="006D7571" w:rsidP="00CC7E1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F1477FC" w14:textId="77F440FF" w:rsidR="00CC7E1A" w:rsidRPr="00910FB8" w:rsidRDefault="00CC7E1A" w:rsidP="00CC7E1A">
      <w:pPr>
        <w:spacing w:line="276" w:lineRule="auto"/>
        <w:rPr>
          <w:rFonts w:ascii="Times New Roman" w:eastAsia="Calibri" w:hAnsi="Times New Roman" w:cs="Times New Roman"/>
          <w:sz w:val="22"/>
          <w:szCs w:val="22"/>
        </w:rPr>
      </w:pPr>
      <w:r w:rsidRPr="00910FB8">
        <w:rPr>
          <w:rFonts w:ascii="Times New Roman" w:hAnsi="Times New Roman" w:cs="Times New Roman"/>
          <w:sz w:val="22"/>
          <w:szCs w:val="22"/>
        </w:rPr>
        <w:t>This guideline defines  bacteria as HRMO (</w:t>
      </w:r>
      <w:r w:rsidR="002045A2" w:rsidRPr="00910FB8">
        <w:rPr>
          <w:rFonts w:ascii="Times New Roman" w:hAnsi="Times New Roman" w:cs="Times New Roman"/>
          <w:sz w:val="22"/>
          <w:szCs w:val="22"/>
        </w:rPr>
        <w:t xml:space="preserve">or BRMO </w:t>
      </w:r>
      <w:r w:rsidRPr="00910FB8">
        <w:rPr>
          <w:rFonts w:ascii="Times New Roman" w:hAnsi="Times New Roman" w:cs="Times New Roman"/>
          <w:sz w:val="22"/>
          <w:szCs w:val="22"/>
        </w:rPr>
        <w:t>“</w:t>
      </w:r>
      <w:proofErr w:type="spellStart"/>
      <w:r w:rsidRPr="00910FB8">
        <w:rPr>
          <w:rFonts w:ascii="Times New Roman" w:eastAsia="Calibri" w:hAnsi="Times New Roman" w:cs="Times New Roman"/>
          <w:sz w:val="22"/>
          <w:szCs w:val="22"/>
        </w:rPr>
        <w:t>Bijzonder</w:t>
      </w:r>
      <w:proofErr w:type="spellEnd"/>
      <w:r w:rsidRPr="00910FB8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910FB8">
        <w:rPr>
          <w:rFonts w:ascii="Times New Roman" w:eastAsia="Calibri" w:hAnsi="Times New Roman" w:cs="Times New Roman"/>
          <w:sz w:val="22"/>
          <w:szCs w:val="22"/>
        </w:rPr>
        <w:t>resistente</w:t>
      </w:r>
      <w:proofErr w:type="spellEnd"/>
      <w:r w:rsidRPr="00910FB8">
        <w:rPr>
          <w:rFonts w:ascii="Times New Roman" w:eastAsia="Calibri" w:hAnsi="Times New Roman" w:cs="Times New Roman"/>
          <w:sz w:val="22"/>
          <w:szCs w:val="22"/>
        </w:rPr>
        <w:t xml:space="preserve"> micro-</w:t>
      </w:r>
      <w:proofErr w:type="spellStart"/>
      <w:r w:rsidRPr="00910FB8">
        <w:rPr>
          <w:rFonts w:ascii="Times New Roman" w:eastAsia="Calibri" w:hAnsi="Times New Roman" w:cs="Times New Roman"/>
          <w:sz w:val="22"/>
          <w:szCs w:val="22"/>
        </w:rPr>
        <w:t>organismen</w:t>
      </w:r>
      <w:proofErr w:type="spellEnd"/>
      <w:r w:rsidRPr="00910FB8">
        <w:rPr>
          <w:rFonts w:ascii="Times New Roman" w:eastAsia="Calibri" w:hAnsi="Times New Roman" w:cs="Times New Roman"/>
          <w:sz w:val="22"/>
          <w:szCs w:val="22"/>
        </w:rPr>
        <w:t>”</w:t>
      </w:r>
      <w:r w:rsidRPr="00910FB8">
        <w:rPr>
          <w:rFonts w:ascii="Times New Roman" w:hAnsi="Times New Roman" w:cs="Times New Roman"/>
          <w:sz w:val="22"/>
          <w:szCs w:val="22"/>
        </w:rPr>
        <w:t xml:space="preserve">) in the context of the Netherlands. HRMOs are defined as </w:t>
      </w:r>
      <w:r w:rsidRPr="00910FB8">
        <w:rPr>
          <w:rFonts w:ascii="Times New Roman" w:eastAsia="Calibri" w:hAnsi="Times New Roman" w:cs="Times New Roman"/>
          <w:sz w:val="22"/>
          <w:szCs w:val="22"/>
        </w:rPr>
        <w:t xml:space="preserve">microorganisms that are resistant to the most appropriate (i.e. first choice) antibiotics in the Netherlands, or to a combination of therapeutically important antibiotics and that can lead to spreading without additional measures, Tables 1-3, </w:t>
      </w:r>
      <w:r w:rsidR="002045A2" w:rsidRPr="00910FB8">
        <w:rPr>
          <w:rFonts w:ascii="Times New Roman" w:eastAsia="Calibri" w:hAnsi="Times New Roman" w:cs="Times New Roman"/>
          <w:sz w:val="22"/>
          <w:szCs w:val="22"/>
        </w:rPr>
        <w:t xml:space="preserve">are </w:t>
      </w:r>
      <w:r w:rsidRPr="00910FB8">
        <w:rPr>
          <w:rFonts w:ascii="Times New Roman" w:eastAsia="Calibri" w:hAnsi="Times New Roman" w:cs="Times New Roman"/>
          <w:sz w:val="22"/>
          <w:szCs w:val="22"/>
        </w:rPr>
        <w:t xml:space="preserve">directly </w:t>
      </w:r>
      <w:r w:rsidR="002045A2" w:rsidRPr="00910FB8">
        <w:rPr>
          <w:rFonts w:ascii="Times New Roman" w:eastAsia="Calibri" w:hAnsi="Times New Roman" w:cs="Times New Roman"/>
          <w:sz w:val="22"/>
          <w:szCs w:val="22"/>
        </w:rPr>
        <w:t xml:space="preserve">based on this </w:t>
      </w:r>
      <w:r w:rsidRPr="00910FB8">
        <w:rPr>
          <w:rFonts w:ascii="Times New Roman" w:eastAsia="Calibri" w:hAnsi="Times New Roman" w:cs="Times New Roman"/>
          <w:sz w:val="22"/>
          <w:szCs w:val="22"/>
        </w:rPr>
        <w:t>guideline.</w:t>
      </w:r>
    </w:p>
    <w:p w14:paraId="7E0F24A9" w14:textId="677C19CA" w:rsidR="002045A2" w:rsidRPr="00910FB8" w:rsidRDefault="002045A2" w:rsidP="00CC7E1A">
      <w:pPr>
        <w:jc w:val="both"/>
        <w:rPr>
          <w:rFonts w:ascii="Times New Roman" w:eastAsia="Calibri" w:hAnsi="Times New Roman" w:cs="Times New Roman"/>
          <w:b/>
          <w:sz w:val="22"/>
          <w:szCs w:val="22"/>
        </w:rPr>
      </w:pPr>
    </w:p>
    <w:p w14:paraId="25FE67AC" w14:textId="77777777" w:rsidR="002045A2" w:rsidRPr="00910FB8" w:rsidRDefault="002045A2" w:rsidP="00CC7E1A">
      <w:pPr>
        <w:jc w:val="both"/>
        <w:rPr>
          <w:rFonts w:ascii="Times New Roman" w:eastAsia="Calibri" w:hAnsi="Times New Roman" w:cs="Times New Roman"/>
          <w:b/>
          <w:sz w:val="22"/>
          <w:szCs w:val="22"/>
        </w:rPr>
      </w:pPr>
    </w:p>
    <w:p w14:paraId="3C0CFCA5" w14:textId="17100F15" w:rsidR="00CC7E1A" w:rsidRPr="00910FB8" w:rsidRDefault="00CC7E1A" w:rsidP="00CC7E1A">
      <w:pPr>
        <w:jc w:val="both"/>
        <w:rPr>
          <w:rFonts w:ascii="Times New Roman" w:eastAsia="Calibri" w:hAnsi="Times New Roman" w:cs="Times New Roman"/>
          <w:sz w:val="22"/>
          <w:szCs w:val="22"/>
          <w:lang w:val="es-ES"/>
        </w:rPr>
      </w:pPr>
      <w:proofErr w:type="spellStart"/>
      <w:r w:rsidRPr="00910FB8">
        <w:rPr>
          <w:rFonts w:ascii="Times New Roman" w:eastAsia="Calibri" w:hAnsi="Times New Roman" w:cs="Times New Roman"/>
          <w:b/>
          <w:sz w:val="22"/>
          <w:szCs w:val="22"/>
          <w:lang w:val="es-ES"/>
        </w:rPr>
        <w:t>STable</w:t>
      </w:r>
      <w:proofErr w:type="spellEnd"/>
      <w:r w:rsidRPr="00910FB8">
        <w:rPr>
          <w:rFonts w:ascii="Times New Roman" w:eastAsia="Calibri" w:hAnsi="Times New Roman" w:cs="Times New Roman"/>
          <w:b/>
          <w:sz w:val="22"/>
          <w:szCs w:val="22"/>
          <w:lang w:val="es-ES"/>
        </w:rPr>
        <w:t xml:space="preserve"> 1</w:t>
      </w:r>
      <w:r w:rsidR="002045A2" w:rsidRPr="00910FB8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HRMO </w:t>
      </w:r>
      <w:proofErr w:type="spellStart"/>
      <w:r w:rsidRPr="00910FB8">
        <w:rPr>
          <w:rFonts w:ascii="Times New Roman" w:eastAsia="Calibri" w:hAnsi="Times New Roman" w:cs="Times New Roman"/>
          <w:sz w:val="22"/>
          <w:szCs w:val="22"/>
          <w:lang w:val="es-ES"/>
        </w:rPr>
        <w:t>Resistance</w:t>
      </w:r>
      <w:proofErr w:type="spellEnd"/>
      <w:r w:rsidRPr="00910FB8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</w:t>
      </w:r>
      <w:proofErr w:type="spellStart"/>
      <w:r w:rsidRPr="00910FB8">
        <w:rPr>
          <w:rFonts w:ascii="Times New Roman" w:eastAsia="Calibri" w:hAnsi="Times New Roman" w:cs="Times New Roman"/>
          <w:sz w:val="22"/>
          <w:szCs w:val="22"/>
          <w:lang w:val="es-ES"/>
        </w:rPr>
        <w:t>criteria</w:t>
      </w:r>
      <w:proofErr w:type="spellEnd"/>
      <w:r w:rsidRPr="00910FB8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</w:t>
      </w:r>
      <w:proofErr w:type="spellStart"/>
      <w:r w:rsidRPr="00910FB8">
        <w:rPr>
          <w:rFonts w:ascii="Times New Roman" w:eastAsia="Calibri" w:hAnsi="Times New Roman" w:cs="Times New Roman"/>
          <w:sz w:val="22"/>
          <w:szCs w:val="22"/>
          <w:lang w:val="es-ES"/>
        </w:rPr>
        <w:t>for</w:t>
      </w:r>
      <w:proofErr w:type="spellEnd"/>
      <w:r w:rsidRPr="00910FB8">
        <w:rPr>
          <w:rFonts w:ascii="Times New Roman" w:eastAsia="Calibri" w:hAnsi="Times New Roman" w:cs="Times New Roman"/>
          <w:sz w:val="22"/>
          <w:szCs w:val="22"/>
          <w:lang w:val="es-ES"/>
        </w:rPr>
        <w:t xml:space="preserve"> </w:t>
      </w:r>
      <w:proofErr w:type="spellStart"/>
      <w:r w:rsidRPr="00910FB8">
        <w:rPr>
          <w:rFonts w:ascii="Times New Roman" w:eastAsia="Calibri" w:hAnsi="Times New Roman" w:cs="Times New Roman"/>
          <w:i/>
          <w:sz w:val="22"/>
          <w:szCs w:val="22"/>
          <w:lang w:val="es-ES"/>
        </w:rPr>
        <w:t>Enterobacteriaceae</w:t>
      </w:r>
      <w:proofErr w:type="spellEnd"/>
      <w:r w:rsidRPr="00910FB8">
        <w:rPr>
          <w:rFonts w:ascii="Times New Roman" w:eastAsia="Calibri" w:hAnsi="Times New Roman" w:cs="Times New Roman"/>
          <w:sz w:val="22"/>
          <w:szCs w:val="22"/>
          <w:lang w:val="es-ES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CC7E1A" w:rsidRPr="00910FB8" w14:paraId="1B4D046B" w14:textId="77777777" w:rsidTr="00CC7E1A"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4515F7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Gram-negative rod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687E45" w14:textId="77777777" w:rsidR="00CC7E1A" w:rsidRPr="00910FB8" w:rsidRDefault="00CC7E1A" w:rsidP="00E42C20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ESBL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0F93B" w14:textId="77777777" w:rsidR="00CC7E1A" w:rsidRPr="00910FB8" w:rsidRDefault="00CC7E1A" w:rsidP="00E42C20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Fluoroquinolone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260FF1" w14:textId="77777777" w:rsidR="00CC7E1A" w:rsidRPr="00910FB8" w:rsidRDefault="00CC7E1A" w:rsidP="00E42C20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Aminoglycoside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3E83A5" w14:textId="77777777" w:rsidR="00CC7E1A" w:rsidRPr="00910FB8" w:rsidRDefault="00CC7E1A" w:rsidP="00E42C20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Carbapenemase</w:t>
            </w:r>
            <w:proofErr w:type="spellEnd"/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-positive</w:t>
            </w:r>
          </w:p>
        </w:tc>
      </w:tr>
      <w:tr w:rsidR="00CC7E1A" w:rsidRPr="00910FB8" w14:paraId="7CD2B6E5" w14:textId="77777777" w:rsidTr="00CC7E1A"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F4E8A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i/>
                <w:sz w:val="20"/>
                <w:szCs w:val="22"/>
              </w:rPr>
              <w:t>Enterobacteriaceae*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6503E4" w14:textId="77777777" w:rsidR="00CC7E1A" w:rsidRPr="00910FB8" w:rsidRDefault="00CC7E1A" w:rsidP="00E42C20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0"/>
                <w:szCs w:val="22"/>
              </w:rPr>
              <w:t>A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52E9C4" w14:textId="77777777" w:rsidR="00CC7E1A" w:rsidRPr="00910FB8" w:rsidRDefault="00CC7E1A" w:rsidP="00E42C20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0"/>
                <w:szCs w:val="22"/>
              </w:rPr>
              <w:t>B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ED6ED" w14:textId="77777777" w:rsidR="00CC7E1A" w:rsidRPr="00910FB8" w:rsidRDefault="00CC7E1A" w:rsidP="00E42C20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0"/>
                <w:szCs w:val="22"/>
              </w:rPr>
              <w:t>B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E809F4" w14:textId="77777777" w:rsidR="00CC7E1A" w:rsidRPr="00910FB8" w:rsidRDefault="00CC7E1A" w:rsidP="00E42C20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0"/>
                <w:szCs w:val="22"/>
              </w:rPr>
              <w:t>A</w:t>
            </w:r>
          </w:p>
        </w:tc>
      </w:tr>
    </w:tbl>
    <w:p w14:paraId="3ABF668E" w14:textId="77777777" w:rsidR="00CC7E1A" w:rsidRPr="00910FB8" w:rsidRDefault="00CC7E1A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5BCE16B2" w14:textId="52A99186" w:rsidR="00CC7E1A" w:rsidRPr="00910FB8" w:rsidRDefault="002045A2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910FB8">
        <w:rPr>
          <w:rFonts w:ascii="Times New Roman" w:eastAsia="Calibri" w:hAnsi="Times New Roman" w:cs="Times New Roman"/>
          <w:sz w:val="22"/>
          <w:szCs w:val="22"/>
        </w:rPr>
        <w:t xml:space="preserve">When a single resistance according to </w:t>
      </w:r>
      <w:r w:rsidR="00CC7E1A" w:rsidRPr="00910FB8">
        <w:rPr>
          <w:rFonts w:ascii="Times New Roman" w:eastAsia="Calibri" w:hAnsi="Times New Roman" w:cs="Times New Roman"/>
          <w:sz w:val="22"/>
          <w:szCs w:val="22"/>
        </w:rPr>
        <w:t>A</w:t>
      </w:r>
      <w:r w:rsidRPr="00910FB8">
        <w:rPr>
          <w:rFonts w:ascii="Times New Roman" w:eastAsia="Calibri" w:hAnsi="Times New Roman" w:cs="Times New Roman"/>
          <w:sz w:val="22"/>
          <w:szCs w:val="22"/>
        </w:rPr>
        <w:t xml:space="preserve"> or at least two resistances</w:t>
      </w:r>
      <w:r w:rsidR="00E42C20" w:rsidRPr="00910FB8">
        <w:rPr>
          <w:rFonts w:ascii="Times New Roman" w:eastAsia="Calibri" w:hAnsi="Times New Roman" w:cs="Times New Roman"/>
          <w:sz w:val="22"/>
          <w:szCs w:val="22"/>
        </w:rPr>
        <w:t xml:space="preserve"> according to B are present, the organism is considered an HRMO.</w:t>
      </w:r>
    </w:p>
    <w:p w14:paraId="11A5ADE2" w14:textId="77777777" w:rsidR="00E42C20" w:rsidRPr="00910FB8" w:rsidRDefault="00E42C20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28B8EDD1" w14:textId="54B60EE2" w:rsidR="00CC7E1A" w:rsidRPr="00910FB8" w:rsidRDefault="00E42C20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910FB8">
        <w:rPr>
          <w:rFonts w:ascii="Times New Roman" w:eastAsia="Calibri" w:hAnsi="Times New Roman" w:cs="Times New Roman"/>
          <w:sz w:val="22"/>
          <w:szCs w:val="22"/>
        </w:rPr>
        <w:t>NB: F</w:t>
      </w:r>
      <w:r w:rsidR="00CC7E1A" w:rsidRPr="00910FB8">
        <w:rPr>
          <w:rFonts w:ascii="Times New Roman" w:eastAsia="Calibri" w:hAnsi="Times New Roman" w:cs="Times New Roman"/>
          <w:sz w:val="22"/>
          <w:szCs w:val="22"/>
        </w:rPr>
        <w:t xml:space="preserve">rom the guideline: “despite the fact that outbreaks with </w:t>
      </w:r>
      <w:proofErr w:type="spellStart"/>
      <w:r w:rsidR="00CC7E1A" w:rsidRPr="00910FB8">
        <w:rPr>
          <w:rFonts w:ascii="Times New Roman" w:eastAsia="Calibri" w:hAnsi="Times New Roman" w:cs="Times New Roman"/>
          <w:sz w:val="22"/>
          <w:szCs w:val="22"/>
        </w:rPr>
        <w:t>plasmidally</w:t>
      </w:r>
      <w:proofErr w:type="spellEnd"/>
      <w:r w:rsidR="00CC7E1A" w:rsidRPr="00910FB8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="00CC7E1A" w:rsidRPr="00910FB8">
        <w:rPr>
          <w:rFonts w:ascii="Times New Roman" w:eastAsia="Calibri" w:hAnsi="Times New Roman" w:cs="Times New Roman"/>
          <w:sz w:val="22"/>
          <w:szCs w:val="22"/>
        </w:rPr>
        <w:t>AmpC</w:t>
      </w:r>
      <w:proofErr w:type="spellEnd"/>
      <w:r w:rsidR="00CC7E1A" w:rsidRPr="00910FB8">
        <w:rPr>
          <w:rFonts w:ascii="Times New Roman" w:eastAsia="Calibri" w:hAnsi="Times New Roman" w:cs="Times New Roman"/>
          <w:sz w:val="22"/>
          <w:szCs w:val="22"/>
        </w:rPr>
        <w:t xml:space="preserve">-producing Enterobacteriaceae have been described in the literature, this resistance mechanism is not included in </w:t>
      </w:r>
      <w:proofErr w:type="spellStart"/>
      <w:r w:rsidR="00CC7E1A" w:rsidRPr="00910FB8">
        <w:rPr>
          <w:rFonts w:ascii="Times New Roman" w:eastAsia="Calibri" w:hAnsi="Times New Roman" w:cs="Times New Roman"/>
          <w:sz w:val="22"/>
          <w:szCs w:val="22"/>
        </w:rPr>
        <w:t>S</w:t>
      </w:r>
      <w:r w:rsidR="00910FB8">
        <w:rPr>
          <w:rFonts w:ascii="Times New Roman" w:eastAsia="Calibri" w:hAnsi="Times New Roman" w:cs="Times New Roman"/>
          <w:sz w:val="22"/>
          <w:szCs w:val="22"/>
        </w:rPr>
        <w:t>Table</w:t>
      </w:r>
      <w:proofErr w:type="spellEnd"/>
      <w:r w:rsidR="00910FB8">
        <w:rPr>
          <w:rFonts w:ascii="Times New Roman" w:eastAsia="Calibri" w:hAnsi="Times New Roman" w:cs="Times New Roman"/>
          <w:sz w:val="22"/>
          <w:szCs w:val="22"/>
        </w:rPr>
        <w:t xml:space="preserve"> 1</w:t>
      </w:r>
      <w:r w:rsidR="00CC7E1A" w:rsidRPr="00910FB8">
        <w:rPr>
          <w:rFonts w:ascii="Times New Roman" w:eastAsia="Calibri" w:hAnsi="Times New Roman" w:cs="Times New Roman"/>
          <w:sz w:val="22"/>
          <w:szCs w:val="22"/>
        </w:rPr>
        <w:t>. In the Netherlands, such outbreaks have not yet been observed.“</w:t>
      </w:r>
    </w:p>
    <w:p w14:paraId="598841EB" w14:textId="63B1845C" w:rsidR="00910FB8" w:rsidRDefault="00910FB8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</w:rPr>
        <w:br w:type="page"/>
      </w:r>
    </w:p>
    <w:p w14:paraId="02876E18" w14:textId="491B544C" w:rsidR="00CC7E1A" w:rsidRPr="00910FB8" w:rsidRDefault="00CC7E1A" w:rsidP="00CC7E1A">
      <w:pPr>
        <w:jc w:val="both"/>
        <w:rPr>
          <w:rFonts w:ascii="Times New Roman" w:eastAsia="Calibri" w:hAnsi="Times New Roman" w:cs="Times New Roman"/>
          <w:b/>
          <w:sz w:val="22"/>
          <w:szCs w:val="22"/>
        </w:rPr>
      </w:pPr>
      <w:proofErr w:type="spellStart"/>
      <w:r w:rsidRPr="00910FB8">
        <w:rPr>
          <w:rFonts w:ascii="Times New Roman" w:eastAsia="Calibri" w:hAnsi="Times New Roman" w:cs="Times New Roman"/>
          <w:b/>
          <w:sz w:val="22"/>
          <w:szCs w:val="22"/>
        </w:rPr>
        <w:lastRenderedPageBreak/>
        <w:t>STable</w:t>
      </w:r>
      <w:proofErr w:type="spellEnd"/>
      <w:r w:rsidRPr="00910FB8">
        <w:rPr>
          <w:rFonts w:ascii="Times New Roman" w:eastAsia="Calibri" w:hAnsi="Times New Roman" w:cs="Times New Roman"/>
          <w:b/>
          <w:sz w:val="22"/>
          <w:szCs w:val="22"/>
        </w:rPr>
        <w:t xml:space="preserve"> 2. Resistance criteria for non-fermenter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01"/>
        <w:gridCol w:w="876"/>
        <w:gridCol w:w="1366"/>
        <w:gridCol w:w="1159"/>
        <w:gridCol w:w="1088"/>
        <w:gridCol w:w="1086"/>
        <w:gridCol w:w="2038"/>
      </w:tblGrid>
      <w:tr w:rsidR="00E42C20" w:rsidRPr="00910FB8" w14:paraId="28C78E18" w14:textId="77777777" w:rsidTr="00A23344">
        <w:tc>
          <w:tcPr>
            <w:tcW w:w="10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9736BC" w14:textId="77777777" w:rsidR="00CC7E1A" w:rsidRPr="00A23344" w:rsidRDefault="00CC7E1A" w:rsidP="00A23344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Gram-negative rods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B7DA0" w14:textId="77777777" w:rsidR="00CC7E1A" w:rsidRPr="00A23344" w:rsidRDefault="00CC7E1A" w:rsidP="00A23344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proofErr w:type="spellStart"/>
            <w:r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Carbapenemase</w:t>
            </w:r>
            <w:proofErr w:type="spellEnd"/>
            <w:r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positive</w:t>
            </w:r>
          </w:p>
        </w:tc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F3DDE" w14:textId="77777777" w:rsidR="00CC7E1A" w:rsidRPr="00A23344" w:rsidRDefault="00CC7E1A" w:rsidP="00A23344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Aminoglycosides</w:t>
            </w:r>
          </w:p>
          <w:p w14:paraId="16E51FDA" w14:textId="77777777" w:rsidR="00CC7E1A" w:rsidRPr="00A23344" w:rsidRDefault="00CC7E1A" w:rsidP="00A23344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03BC7E" w14:textId="77777777" w:rsidR="00CC7E1A" w:rsidRPr="00A23344" w:rsidRDefault="00CC7E1A" w:rsidP="00A23344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Fluoroquinolones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6326DB" w14:textId="77777777" w:rsidR="00CC7E1A" w:rsidRPr="00A23344" w:rsidRDefault="00CC7E1A" w:rsidP="00A23344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Ceftazidime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D68DC7" w14:textId="3D925460" w:rsidR="00CC7E1A" w:rsidRPr="00A23344" w:rsidRDefault="00CC7E1A" w:rsidP="00A23344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proofErr w:type="spellStart"/>
            <w:r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ipera</w:t>
            </w:r>
            <w:r w:rsidR="00E42C20"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  <w:r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cillin</w:t>
            </w:r>
            <w:proofErr w:type="spellEnd"/>
          </w:p>
        </w:tc>
        <w:tc>
          <w:tcPr>
            <w:tcW w:w="10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09ECA0" w14:textId="5EDC1EB1" w:rsidR="00CC7E1A" w:rsidRPr="00A23344" w:rsidRDefault="00E42C20" w:rsidP="00A23344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rimethoprim /s</w:t>
            </w:r>
            <w:r w:rsidR="00CC7E1A" w:rsidRPr="00A23344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ulfamethoxazole</w:t>
            </w:r>
          </w:p>
        </w:tc>
      </w:tr>
      <w:tr w:rsidR="00E42C20" w:rsidRPr="00910FB8" w14:paraId="1069E63A" w14:textId="77777777" w:rsidTr="00A23344">
        <w:tc>
          <w:tcPr>
            <w:tcW w:w="10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A2EBA4" w14:textId="77777777" w:rsidR="00CC7E1A" w:rsidRPr="00910FB8" w:rsidRDefault="00CC7E1A" w:rsidP="00A23344">
            <w:pPr>
              <w:widowControl w:val="0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Acinetobacter species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36998B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D2E5A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83020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B*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B182A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9AC33F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0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41265F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E42C20" w:rsidRPr="00910FB8" w14:paraId="31F50BBC" w14:textId="77777777" w:rsidTr="00A23344">
        <w:tc>
          <w:tcPr>
            <w:tcW w:w="10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B1FF22" w14:textId="77777777" w:rsidR="00CC7E1A" w:rsidRPr="00A23344" w:rsidRDefault="00CC7E1A" w:rsidP="00A23344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A23344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 xml:space="preserve">Stenotrophomonas </w:t>
            </w:r>
            <w:proofErr w:type="spellStart"/>
            <w:r w:rsidRPr="00A23344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maltophilia</w:t>
            </w:r>
            <w:proofErr w:type="spellEnd"/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5A0CE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6D66E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CFA66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EFCFC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7C38F9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0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271D0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A</w:t>
            </w:r>
          </w:p>
        </w:tc>
      </w:tr>
      <w:tr w:rsidR="00E42C20" w:rsidRPr="00910FB8" w14:paraId="07355B33" w14:textId="77777777" w:rsidTr="00A23344">
        <w:tc>
          <w:tcPr>
            <w:tcW w:w="10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FF69A" w14:textId="77777777" w:rsidR="00CC7E1A" w:rsidRPr="00A23344" w:rsidRDefault="00CC7E1A" w:rsidP="00A23344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A23344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43A79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42D91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44E5F2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365FB1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01B690" w14:textId="1AA1311C" w:rsidR="00CC7E1A" w:rsidRPr="00910FB8" w:rsidRDefault="0015244F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0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C55AB3" w14:textId="77777777" w:rsidR="00CC7E1A" w:rsidRPr="00910FB8" w:rsidRDefault="00CC7E1A" w:rsidP="00A23344">
            <w:pPr>
              <w:widowControl w:val="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</w:tbl>
    <w:p w14:paraId="24F862A9" w14:textId="77777777" w:rsidR="00CC7E1A" w:rsidRPr="00910FB8" w:rsidRDefault="00CC7E1A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206A05AE" w14:textId="75285C8F" w:rsidR="00E42C20" w:rsidRPr="00910FB8" w:rsidRDefault="00E42C20" w:rsidP="00E42C20">
      <w:pPr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910FB8">
        <w:rPr>
          <w:rFonts w:ascii="Times New Roman" w:eastAsia="Calibri" w:hAnsi="Times New Roman" w:cs="Times New Roman"/>
          <w:sz w:val="22"/>
          <w:szCs w:val="22"/>
        </w:rPr>
        <w:t>When a single resistance according to A, or at least two resistances according to B, or at least three resistances according to C are present, the organism is considered an HRMO.</w:t>
      </w:r>
    </w:p>
    <w:p w14:paraId="38C1021D" w14:textId="432440D4" w:rsidR="00CC7E1A" w:rsidRPr="00910FB8" w:rsidRDefault="00CC7E1A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910FB8">
        <w:rPr>
          <w:rFonts w:ascii="Times New Roman" w:eastAsia="Calibri" w:hAnsi="Times New Roman" w:cs="Times New Roman"/>
          <w:sz w:val="22"/>
          <w:szCs w:val="22"/>
        </w:rPr>
        <w:t xml:space="preserve">*Only ciprofloxacin and/or levofloxacin are </w:t>
      </w:r>
      <w:r w:rsidR="00E42C20" w:rsidRPr="00910FB8">
        <w:rPr>
          <w:rFonts w:ascii="Times New Roman" w:eastAsia="Calibri" w:hAnsi="Times New Roman" w:cs="Times New Roman"/>
          <w:sz w:val="22"/>
          <w:szCs w:val="22"/>
        </w:rPr>
        <w:t>considered</w:t>
      </w:r>
      <w:r w:rsidRPr="00910FB8">
        <w:rPr>
          <w:rFonts w:ascii="Times New Roman" w:eastAsia="Calibri" w:hAnsi="Times New Roman" w:cs="Times New Roman"/>
          <w:sz w:val="22"/>
          <w:szCs w:val="22"/>
        </w:rPr>
        <w:t xml:space="preserve">, as Acinetobacter species are intrinsically resistant to norfloxacin. </w:t>
      </w:r>
    </w:p>
    <w:p w14:paraId="5F7AE45B" w14:textId="77777777" w:rsidR="00CC7E1A" w:rsidRDefault="00CC7E1A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3CF24729" w14:textId="77777777" w:rsidR="00910FB8" w:rsidRDefault="00910FB8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178C2A95" w14:textId="77777777" w:rsidR="00A23344" w:rsidRDefault="00A23344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774A5511" w14:textId="77777777" w:rsidR="00A23344" w:rsidRPr="00910FB8" w:rsidRDefault="00A23344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08975E63" w14:textId="387DBF80" w:rsidR="00CC7E1A" w:rsidRPr="00910FB8" w:rsidRDefault="00223834" w:rsidP="00CC7E1A">
      <w:pPr>
        <w:jc w:val="both"/>
        <w:rPr>
          <w:rFonts w:ascii="Times New Roman" w:eastAsia="Calibri" w:hAnsi="Times New Roman" w:cs="Times New Roman"/>
          <w:b/>
          <w:sz w:val="22"/>
          <w:szCs w:val="22"/>
        </w:rPr>
      </w:pPr>
      <w:proofErr w:type="spellStart"/>
      <w:r w:rsidRPr="00910FB8">
        <w:rPr>
          <w:rFonts w:ascii="Times New Roman" w:eastAsia="Calibri" w:hAnsi="Times New Roman" w:cs="Times New Roman"/>
          <w:b/>
          <w:sz w:val="22"/>
          <w:szCs w:val="22"/>
        </w:rPr>
        <w:t>S</w:t>
      </w:r>
      <w:r w:rsidR="00CC7E1A" w:rsidRPr="00910FB8">
        <w:rPr>
          <w:rFonts w:ascii="Times New Roman" w:eastAsia="Calibri" w:hAnsi="Times New Roman" w:cs="Times New Roman"/>
          <w:b/>
          <w:sz w:val="22"/>
          <w:szCs w:val="22"/>
        </w:rPr>
        <w:t>Table</w:t>
      </w:r>
      <w:proofErr w:type="spellEnd"/>
      <w:r w:rsidR="00CC7E1A" w:rsidRPr="00910FB8">
        <w:rPr>
          <w:rFonts w:ascii="Times New Roman" w:eastAsia="Calibri" w:hAnsi="Times New Roman" w:cs="Times New Roman"/>
          <w:b/>
          <w:sz w:val="22"/>
          <w:szCs w:val="22"/>
        </w:rPr>
        <w:t xml:space="preserve"> 3. Resistance criteria for Gram-positive cocci</w:t>
      </w:r>
    </w:p>
    <w:tbl>
      <w:tblPr>
        <w:tblW w:w="3963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077"/>
        <w:gridCol w:w="1986"/>
        <w:gridCol w:w="2551"/>
      </w:tblGrid>
      <w:tr w:rsidR="00CC7E1A" w:rsidRPr="00910FB8" w14:paraId="3B15CD2B" w14:textId="77777777" w:rsidTr="00A23344">
        <w:tc>
          <w:tcPr>
            <w:tcW w:w="2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CC1F3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Gram-positive cocci</w:t>
            </w:r>
          </w:p>
        </w:tc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7953C8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Penicillin group</w:t>
            </w:r>
          </w:p>
        </w:tc>
        <w:tc>
          <w:tcPr>
            <w:tcW w:w="1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FE496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Vancomycin</w:t>
            </w:r>
          </w:p>
          <w:p w14:paraId="4E4152E4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CC7E1A" w:rsidRPr="00910FB8" w14:paraId="519801EC" w14:textId="77777777" w:rsidTr="00A23344">
        <w:tc>
          <w:tcPr>
            <w:tcW w:w="2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6CCA61" w14:textId="77777777" w:rsidR="00CC7E1A" w:rsidRPr="00A23344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A23344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Streptococcus pneumoniae</w:t>
            </w:r>
          </w:p>
        </w:tc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9CCA53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0A98E3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A</w:t>
            </w:r>
          </w:p>
        </w:tc>
      </w:tr>
      <w:tr w:rsidR="00CC7E1A" w:rsidRPr="00910FB8" w14:paraId="24531203" w14:textId="77777777" w:rsidTr="00A23344">
        <w:tc>
          <w:tcPr>
            <w:tcW w:w="2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8EA32F" w14:textId="77777777" w:rsidR="00CC7E1A" w:rsidRPr="00A23344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A23344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Enterococcus faecium</w:t>
            </w:r>
          </w:p>
        </w:tc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1723DB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C763F9" w14:textId="77777777" w:rsidR="00CC7E1A" w:rsidRPr="00910FB8" w:rsidRDefault="00CC7E1A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sz w:val="22"/>
                <w:szCs w:val="22"/>
              </w:rPr>
              <w:t>B</w:t>
            </w:r>
          </w:p>
        </w:tc>
      </w:tr>
    </w:tbl>
    <w:p w14:paraId="697B0BF9" w14:textId="77777777" w:rsidR="00E42C20" w:rsidRPr="00910FB8" w:rsidRDefault="00E42C20" w:rsidP="00E42C20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1374234D" w14:textId="77777777" w:rsidR="00E42C20" w:rsidRPr="00910FB8" w:rsidRDefault="00E42C20" w:rsidP="00E42C20">
      <w:pPr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910FB8">
        <w:rPr>
          <w:rFonts w:ascii="Times New Roman" w:eastAsia="Calibri" w:hAnsi="Times New Roman" w:cs="Times New Roman"/>
          <w:sz w:val="22"/>
          <w:szCs w:val="22"/>
        </w:rPr>
        <w:t>When a single resistance according to A or at least two resistances according to B are present, the organism is considered an HRMO.</w:t>
      </w:r>
    </w:p>
    <w:p w14:paraId="3A412D1B" w14:textId="77777777" w:rsidR="002045A2" w:rsidRPr="00910FB8" w:rsidRDefault="002045A2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716C4563" w14:textId="77777777" w:rsidR="002045A2" w:rsidRPr="00910FB8" w:rsidRDefault="002045A2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1F1D4662" w14:textId="77777777" w:rsidR="002045A2" w:rsidRPr="00910FB8" w:rsidRDefault="002045A2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052ED6D0" w14:textId="77777777" w:rsidR="00910FB8" w:rsidRDefault="00910FB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  <w:r>
        <w:rPr>
          <w:rFonts w:ascii="Times New Roman" w:eastAsia="Calibri" w:hAnsi="Times New Roman" w:cs="Times New Roman"/>
          <w:b/>
          <w:bCs/>
          <w:sz w:val="22"/>
          <w:szCs w:val="22"/>
        </w:rPr>
        <w:br w:type="page"/>
      </w:r>
    </w:p>
    <w:p w14:paraId="4121D859" w14:textId="2ED6E57E" w:rsidR="002045A2" w:rsidRPr="00910FB8" w:rsidRDefault="00910FB8" w:rsidP="00CC7E1A">
      <w:pPr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proofErr w:type="spellStart"/>
      <w:r>
        <w:rPr>
          <w:rFonts w:ascii="Times New Roman" w:eastAsia="Calibri" w:hAnsi="Times New Roman" w:cs="Times New Roman"/>
          <w:b/>
          <w:bCs/>
          <w:sz w:val="22"/>
          <w:szCs w:val="22"/>
        </w:rPr>
        <w:lastRenderedPageBreak/>
        <w:t>ST</w:t>
      </w:r>
      <w:r w:rsidR="00914CC2" w:rsidRPr="00910FB8">
        <w:rPr>
          <w:rFonts w:ascii="Times New Roman" w:eastAsia="Calibri" w:hAnsi="Times New Roman" w:cs="Times New Roman"/>
          <w:b/>
          <w:bCs/>
          <w:sz w:val="22"/>
          <w:szCs w:val="22"/>
        </w:rPr>
        <w:t>able</w:t>
      </w:r>
      <w:proofErr w:type="spellEnd"/>
      <w:r w:rsidR="00914CC2" w:rsidRPr="00910FB8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4</w:t>
      </w:r>
      <w:r w:rsidR="00376619" w:rsidRPr="00910FB8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Materials used for cultu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69"/>
        <w:gridCol w:w="1417"/>
      </w:tblGrid>
      <w:tr w:rsidR="00376619" w:rsidRPr="00910FB8" w14:paraId="3CC4602A" w14:textId="77777777" w:rsidTr="00A85BBE">
        <w:tc>
          <w:tcPr>
            <w:tcW w:w="3369" w:type="dxa"/>
            <w:vAlign w:val="bottom"/>
          </w:tcPr>
          <w:p w14:paraId="5D7CB205" w14:textId="080C346C" w:rsidR="00376619" w:rsidRPr="00910FB8" w:rsidRDefault="00376619" w:rsidP="0037661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terial</w:t>
            </w:r>
          </w:p>
        </w:tc>
        <w:tc>
          <w:tcPr>
            <w:tcW w:w="1417" w:type="dxa"/>
            <w:vAlign w:val="bottom"/>
          </w:tcPr>
          <w:p w14:paraId="13C662AE" w14:textId="4858966B" w:rsidR="00376619" w:rsidRPr="00910FB8" w:rsidRDefault="00376619" w:rsidP="003766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376619" w:rsidRPr="00910FB8" w14:paraId="2159FF13" w14:textId="77777777" w:rsidTr="00A85BBE">
        <w:tc>
          <w:tcPr>
            <w:tcW w:w="3369" w:type="dxa"/>
            <w:vAlign w:val="bottom"/>
          </w:tcPr>
          <w:p w14:paraId="127A57F8" w14:textId="3D123C14" w:rsidR="00376619" w:rsidRPr="00910FB8" w:rsidRDefault="00376619" w:rsidP="0037661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und/pus</w:t>
            </w:r>
          </w:p>
        </w:tc>
        <w:tc>
          <w:tcPr>
            <w:tcW w:w="1417" w:type="dxa"/>
            <w:vAlign w:val="bottom"/>
          </w:tcPr>
          <w:p w14:paraId="7A8D7F4F" w14:textId="76770CBC" w:rsidR="00376619" w:rsidRPr="00910FB8" w:rsidRDefault="00376619" w:rsidP="003766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6 (26%)</w:t>
            </w:r>
          </w:p>
        </w:tc>
      </w:tr>
      <w:tr w:rsidR="00376619" w:rsidRPr="00910FB8" w14:paraId="79223319" w14:textId="77777777" w:rsidTr="00A85BBE">
        <w:tc>
          <w:tcPr>
            <w:tcW w:w="3369" w:type="dxa"/>
            <w:vAlign w:val="bottom"/>
          </w:tcPr>
          <w:p w14:paraId="149B3BAB" w14:textId="7F97A134" w:rsidR="00376619" w:rsidRPr="00910FB8" w:rsidRDefault="00376619" w:rsidP="0037661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417" w:type="dxa"/>
            <w:vAlign w:val="bottom"/>
          </w:tcPr>
          <w:p w14:paraId="224CD8B4" w14:textId="229F76AB" w:rsidR="00376619" w:rsidRPr="00910FB8" w:rsidRDefault="00376619" w:rsidP="003766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1 (24%)</w:t>
            </w:r>
          </w:p>
        </w:tc>
      </w:tr>
      <w:tr w:rsidR="00376619" w:rsidRPr="00910FB8" w14:paraId="1E42EA77" w14:textId="77777777" w:rsidTr="00A85BBE">
        <w:tc>
          <w:tcPr>
            <w:tcW w:w="3369" w:type="dxa"/>
            <w:vAlign w:val="bottom"/>
          </w:tcPr>
          <w:p w14:paraId="300F51C0" w14:textId="77105534" w:rsidR="00376619" w:rsidRPr="00910FB8" w:rsidRDefault="00376619" w:rsidP="0037661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tum/</w:t>
            </w:r>
            <w:proofErr w:type="spellStart"/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eces</w:t>
            </w:r>
            <w:proofErr w:type="spellEnd"/>
          </w:p>
        </w:tc>
        <w:tc>
          <w:tcPr>
            <w:tcW w:w="1417" w:type="dxa"/>
            <w:vAlign w:val="bottom"/>
          </w:tcPr>
          <w:p w14:paraId="56BFFC67" w14:textId="43D15495" w:rsidR="00376619" w:rsidRPr="00910FB8" w:rsidRDefault="00376619" w:rsidP="003766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8 (14%)</w:t>
            </w:r>
          </w:p>
        </w:tc>
      </w:tr>
      <w:tr w:rsidR="00376619" w:rsidRPr="00910FB8" w14:paraId="26D99F46" w14:textId="77777777" w:rsidTr="00A85BBE">
        <w:tc>
          <w:tcPr>
            <w:tcW w:w="3369" w:type="dxa"/>
            <w:vAlign w:val="bottom"/>
          </w:tcPr>
          <w:p w14:paraId="0829920E" w14:textId="48A19BE9" w:rsidR="00376619" w:rsidRPr="00910FB8" w:rsidRDefault="00376619" w:rsidP="0037661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417" w:type="dxa"/>
            <w:vAlign w:val="bottom"/>
          </w:tcPr>
          <w:p w14:paraId="3DD4C6C1" w14:textId="2E1725E6" w:rsidR="00376619" w:rsidRPr="00910FB8" w:rsidRDefault="00376619" w:rsidP="003766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 (11%)</w:t>
            </w:r>
          </w:p>
        </w:tc>
      </w:tr>
      <w:tr w:rsidR="00376619" w:rsidRPr="00910FB8" w14:paraId="60D9E767" w14:textId="77777777" w:rsidTr="00A85BBE">
        <w:tc>
          <w:tcPr>
            <w:tcW w:w="3369" w:type="dxa"/>
            <w:vAlign w:val="bottom"/>
          </w:tcPr>
          <w:p w14:paraId="05C00D03" w14:textId="7AE70266" w:rsidR="00376619" w:rsidRPr="00910FB8" w:rsidRDefault="00376619" w:rsidP="0037661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oat</w:t>
            </w:r>
          </w:p>
        </w:tc>
        <w:tc>
          <w:tcPr>
            <w:tcW w:w="1417" w:type="dxa"/>
            <w:vAlign w:val="bottom"/>
          </w:tcPr>
          <w:p w14:paraId="33BFD1A1" w14:textId="6378DE7E" w:rsidR="00376619" w:rsidRPr="00910FB8" w:rsidRDefault="00376619" w:rsidP="003766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7 (8%)</w:t>
            </w:r>
          </w:p>
        </w:tc>
      </w:tr>
      <w:tr w:rsidR="00376619" w:rsidRPr="00910FB8" w14:paraId="14B0B072" w14:textId="77777777" w:rsidTr="00A85BBE">
        <w:tc>
          <w:tcPr>
            <w:tcW w:w="3369" w:type="dxa"/>
            <w:vAlign w:val="bottom"/>
          </w:tcPr>
          <w:p w14:paraId="228F330F" w14:textId="0B53EB35" w:rsidR="00376619" w:rsidRPr="00910FB8" w:rsidRDefault="00376619" w:rsidP="0037661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417" w:type="dxa"/>
            <w:vAlign w:val="bottom"/>
          </w:tcPr>
          <w:p w14:paraId="6AA69BB7" w14:textId="56AE3CCD" w:rsidR="00376619" w:rsidRPr="00910FB8" w:rsidRDefault="00376619" w:rsidP="003766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 (6%)</w:t>
            </w:r>
          </w:p>
        </w:tc>
      </w:tr>
      <w:tr w:rsidR="00376619" w:rsidRPr="00910FB8" w14:paraId="46C79F9A" w14:textId="77777777" w:rsidTr="00A85BBE">
        <w:tc>
          <w:tcPr>
            <w:tcW w:w="3369" w:type="dxa"/>
            <w:vAlign w:val="bottom"/>
          </w:tcPr>
          <w:p w14:paraId="596DCDA5" w14:textId="2D731650" w:rsidR="00376619" w:rsidRPr="00910FB8" w:rsidRDefault="00376619" w:rsidP="0037661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</w:t>
            </w:r>
          </w:p>
        </w:tc>
        <w:tc>
          <w:tcPr>
            <w:tcW w:w="1417" w:type="dxa"/>
            <w:vAlign w:val="bottom"/>
          </w:tcPr>
          <w:p w14:paraId="647710AD" w14:textId="0878BD74" w:rsidR="00376619" w:rsidRPr="00910FB8" w:rsidRDefault="00376619" w:rsidP="003766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 (4%)</w:t>
            </w:r>
          </w:p>
        </w:tc>
      </w:tr>
      <w:tr w:rsidR="00376619" w:rsidRPr="00910FB8" w14:paraId="2155F52B" w14:textId="77777777" w:rsidTr="00A85BBE">
        <w:tc>
          <w:tcPr>
            <w:tcW w:w="3369" w:type="dxa"/>
            <w:vAlign w:val="bottom"/>
          </w:tcPr>
          <w:p w14:paraId="7342C037" w14:textId="332BCE89" w:rsidR="00376619" w:rsidRPr="00910FB8" w:rsidRDefault="00376619" w:rsidP="0037661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vascular catheter</w:t>
            </w:r>
          </w:p>
        </w:tc>
        <w:tc>
          <w:tcPr>
            <w:tcW w:w="1417" w:type="dxa"/>
            <w:vAlign w:val="bottom"/>
          </w:tcPr>
          <w:p w14:paraId="62D5060C" w14:textId="15DC7C11" w:rsidR="00376619" w:rsidRPr="00910FB8" w:rsidRDefault="00376619" w:rsidP="003766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 (3%)</w:t>
            </w:r>
          </w:p>
        </w:tc>
      </w:tr>
      <w:tr w:rsidR="00376619" w:rsidRPr="00910FB8" w14:paraId="3F577BD0" w14:textId="77777777" w:rsidTr="00A85BBE">
        <w:tc>
          <w:tcPr>
            <w:tcW w:w="3369" w:type="dxa"/>
            <w:vAlign w:val="bottom"/>
          </w:tcPr>
          <w:p w14:paraId="4A6B3AE0" w14:textId="70BC58A6" w:rsidR="00376619" w:rsidRPr="00910FB8" w:rsidRDefault="00376619" w:rsidP="00376619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1417" w:type="dxa"/>
            <w:vAlign w:val="bottom"/>
          </w:tcPr>
          <w:p w14:paraId="0EBE8DED" w14:textId="4DEFC8B8" w:rsidR="00376619" w:rsidRPr="00910FB8" w:rsidRDefault="00376619" w:rsidP="003766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 (2%)</w:t>
            </w:r>
          </w:p>
        </w:tc>
      </w:tr>
      <w:tr w:rsidR="00376619" w:rsidRPr="00910FB8" w14:paraId="7AD05522" w14:textId="77777777" w:rsidTr="00A85BBE">
        <w:tc>
          <w:tcPr>
            <w:tcW w:w="3369" w:type="dxa"/>
            <w:vAlign w:val="bottom"/>
          </w:tcPr>
          <w:p w14:paraId="7EB544E2" w14:textId="04A1DC8F" w:rsidR="00376619" w:rsidRPr="00910FB8" w:rsidRDefault="00376619" w:rsidP="00376619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c</w:t>
            </w:r>
            <w:proofErr w:type="spellEnd"/>
          </w:p>
        </w:tc>
        <w:tc>
          <w:tcPr>
            <w:tcW w:w="1417" w:type="dxa"/>
            <w:vAlign w:val="bottom"/>
          </w:tcPr>
          <w:p w14:paraId="0B208D10" w14:textId="2AA88555" w:rsidR="00376619" w:rsidRPr="00910FB8" w:rsidRDefault="00376619" w:rsidP="003766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 (3%)</w:t>
            </w:r>
          </w:p>
        </w:tc>
      </w:tr>
    </w:tbl>
    <w:p w14:paraId="232CC760" w14:textId="77777777" w:rsidR="00376619" w:rsidRPr="00910FB8" w:rsidRDefault="00376619" w:rsidP="00CC7E1A">
      <w:pPr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44C50E00" w14:textId="075B8D1D" w:rsidR="00F5383B" w:rsidRPr="00910FB8" w:rsidRDefault="00376619">
      <w:pPr>
        <w:spacing w:after="200" w:line="276" w:lineRule="auto"/>
        <w:rPr>
          <w:rFonts w:ascii="Times New Roman" w:eastAsia="Calibri" w:hAnsi="Times New Roman" w:cs="Times New Roman"/>
          <w:b/>
          <w:sz w:val="22"/>
          <w:szCs w:val="22"/>
        </w:rPr>
      </w:pPr>
      <w:r w:rsidRPr="00910FB8">
        <w:rPr>
          <w:rFonts w:ascii="Times New Roman" w:eastAsia="Calibri" w:hAnsi="Times New Roman" w:cs="Times New Roman"/>
          <w:b/>
          <w:sz w:val="22"/>
          <w:szCs w:val="22"/>
        </w:rPr>
        <w:t xml:space="preserve">Legend: </w:t>
      </w:r>
      <w:r w:rsidRPr="00910FB8">
        <w:rPr>
          <w:rFonts w:ascii="Times New Roman" w:eastAsia="Calibri" w:hAnsi="Times New Roman" w:cs="Times New Roman"/>
          <w:bCs/>
          <w:sz w:val="22"/>
          <w:szCs w:val="22"/>
        </w:rPr>
        <w:t xml:space="preserve">For </w:t>
      </w:r>
      <w:r w:rsidR="00910FB8">
        <w:rPr>
          <w:rFonts w:ascii="Times New Roman" w:eastAsia="Calibri" w:hAnsi="Times New Roman" w:cs="Times New Roman"/>
          <w:bCs/>
          <w:sz w:val="22"/>
          <w:szCs w:val="22"/>
        </w:rPr>
        <w:t xml:space="preserve">only </w:t>
      </w:r>
      <w:r w:rsidRPr="00910FB8">
        <w:rPr>
          <w:rFonts w:ascii="Times New Roman" w:eastAsia="Calibri" w:hAnsi="Times New Roman" w:cs="Times New Roman"/>
          <w:bCs/>
          <w:sz w:val="22"/>
          <w:szCs w:val="22"/>
        </w:rPr>
        <w:t xml:space="preserve">3653 </w:t>
      </w:r>
      <w:r w:rsidR="00F5383B" w:rsidRPr="00910FB8">
        <w:rPr>
          <w:rFonts w:ascii="Times New Roman" w:eastAsia="Calibri" w:hAnsi="Times New Roman" w:cs="Times New Roman"/>
          <w:bCs/>
          <w:sz w:val="22"/>
          <w:szCs w:val="22"/>
        </w:rPr>
        <w:t xml:space="preserve">(45%) of the </w:t>
      </w:r>
      <w:r w:rsidRPr="00910FB8">
        <w:rPr>
          <w:rFonts w:ascii="Times New Roman" w:eastAsia="Calibri" w:hAnsi="Times New Roman" w:cs="Times New Roman"/>
          <w:bCs/>
          <w:sz w:val="22"/>
          <w:szCs w:val="22"/>
        </w:rPr>
        <w:t xml:space="preserve">cultures, the source </w:t>
      </w:r>
      <w:r w:rsidR="00910FB8">
        <w:rPr>
          <w:rFonts w:ascii="Times New Roman" w:eastAsia="Calibri" w:hAnsi="Times New Roman" w:cs="Times New Roman"/>
          <w:bCs/>
          <w:sz w:val="22"/>
          <w:szCs w:val="22"/>
        </w:rPr>
        <w:t>could be retrieved</w:t>
      </w:r>
      <w:r w:rsidRPr="00910FB8">
        <w:rPr>
          <w:rFonts w:ascii="Times New Roman" w:eastAsia="Calibri" w:hAnsi="Times New Roman" w:cs="Times New Roman"/>
          <w:bCs/>
          <w:sz w:val="22"/>
          <w:szCs w:val="22"/>
        </w:rPr>
        <w:t>.</w:t>
      </w:r>
      <w:r w:rsidRPr="00910FB8">
        <w:rPr>
          <w:rFonts w:ascii="Times New Roman" w:eastAsia="Calibri" w:hAnsi="Times New Roman" w:cs="Times New Roman"/>
          <w:b/>
          <w:sz w:val="22"/>
          <w:szCs w:val="22"/>
        </w:rPr>
        <w:t xml:space="preserve"> </w:t>
      </w:r>
    </w:p>
    <w:p w14:paraId="44912FF4" w14:textId="77777777" w:rsidR="00F5383B" w:rsidRPr="00910FB8" w:rsidRDefault="00F5383B">
      <w:pPr>
        <w:spacing w:after="200" w:line="276" w:lineRule="auto"/>
        <w:rPr>
          <w:rFonts w:ascii="Times New Roman" w:eastAsia="Calibri" w:hAnsi="Times New Roman" w:cs="Times New Roman"/>
          <w:b/>
          <w:sz w:val="22"/>
          <w:szCs w:val="22"/>
        </w:rPr>
      </w:pPr>
    </w:p>
    <w:p w14:paraId="1060C3C3" w14:textId="77777777" w:rsidR="00F5383B" w:rsidRDefault="00F5383B">
      <w:pPr>
        <w:spacing w:after="200" w:line="276" w:lineRule="auto"/>
        <w:rPr>
          <w:rFonts w:ascii="Times New Roman" w:eastAsia="Calibri" w:hAnsi="Times New Roman" w:cs="Times New Roman"/>
          <w:b/>
          <w:sz w:val="22"/>
          <w:szCs w:val="22"/>
        </w:rPr>
      </w:pPr>
    </w:p>
    <w:p w14:paraId="79AE5D31" w14:textId="77777777" w:rsidR="00A23344" w:rsidRDefault="00A23344">
      <w:pPr>
        <w:spacing w:after="200" w:line="276" w:lineRule="auto"/>
        <w:rPr>
          <w:rFonts w:ascii="Times New Roman" w:eastAsia="Calibri" w:hAnsi="Times New Roman" w:cs="Times New Roman"/>
          <w:b/>
          <w:sz w:val="22"/>
          <w:szCs w:val="22"/>
        </w:rPr>
      </w:pPr>
    </w:p>
    <w:p w14:paraId="313A0FEC" w14:textId="77777777" w:rsidR="00A23344" w:rsidRPr="00910FB8" w:rsidRDefault="00A23344">
      <w:pPr>
        <w:spacing w:after="200" w:line="276" w:lineRule="auto"/>
        <w:rPr>
          <w:rFonts w:ascii="Times New Roman" w:eastAsia="Calibri" w:hAnsi="Times New Roman" w:cs="Times New Roman"/>
          <w:b/>
          <w:sz w:val="22"/>
          <w:szCs w:val="22"/>
        </w:rPr>
      </w:pPr>
    </w:p>
    <w:p w14:paraId="662565FC" w14:textId="0BD5B52D" w:rsidR="002045A2" w:rsidRPr="00910FB8" w:rsidRDefault="00F5383B">
      <w:pPr>
        <w:spacing w:after="200" w:line="276" w:lineRule="auto"/>
        <w:rPr>
          <w:rFonts w:ascii="Times New Roman" w:eastAsia="Calibri" w:hAnsi="Times New Roman" w:cs="Times New Roman"/>
          <w:b/>
          <w:sz w:val="22"/>
          <w:szCs w:val="22"/>
        </w:rPr>
      </w:pPr>
      <w:proofErr w:type="spellStart"/>
      <w:r w:rsidRPr="00910FB8">
        <w:rPr>
          <w:rFonts w:ascii="Times New Roman" w:eastAsia="Calibri" w:hAnsi="Times New Roman" w:cs="Times New Roman"/>
          <w:b/>
          <w:sz w:val="22"/>
          <w:szCs w:val="22"/>
        </w:rPr>
        <w:t>STable</w:t>
      </w:r>
      <w:proofErr w:type="spellEnd"/>
      <w:r w:rsidRPr="00910FB8">
        <w:rPr>
          <w:rFonts w:ascii="Times New Roman" w:eastAsia="Calibri" w:hAnsi="Times New Roman" w:cs="Times New Roman"/>
          <w:b/>
          <w:sz w:val="22"/>
          <w:szCs w:val="22"/>
        </w:rPr>
        <w:t xml:space="preserve"> 5</w:t>
      </w:r>
      <w:r w:rsidR="00CE3A55" w:rsidRPr="00910FB8">
        <w:rPr>
          <w:rFonts w:ascii="Times New Roman" w:eastAsia="Calibri" w:hAnsi="Times New Roman" w:cs="Times New Roman"/>
          <w:b/>
          <w:sz w:val="22"/>
          <w:szCs w:val="22"/>
        </w:rPr>
        <w:t xml:space="preserve">: Ten most </w:t>
      </w:r>
      <w:r w:rsidR="00910FB8">
        <w:rPr>
          <w:rFonts w:ascii="Times New Roman" w:eastAsia="Calibri" w:hAnsi="Times New Roman" w:cs="Times New Roman"/>
          <w:b/>
          <w:sz w:val="22"/>
          <w:szCs w:val="22"/>
        </w:rPr>
        <w:t xml:space="preserve">frequently </w:t>
      </w:r>
      <w:r w:rsidR="00CE3A55" w:rsidRPr="00910FB8">
        <w:rPr>
          <w:rFonts w:ascii="Times New Roman" w:eastAsia="Calibri" w:hAnsi="Times New Roman" w:cs="Times New Roman"/>
          <w:b/>
          <w:sz w:val="22"/>
          <w:szCs w:val="22"/>
        </w:rPr>
        <w:t>cultured bacteria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76"/>
        <w:gridCol w:w="1843"/>
      </w:tblGrid>
      <w:tr w:rsidR="00F5383B" w:rsidRPr="00910FB8" w14:paraId="737A2330" w14:textId="77777777" w:rsidTr="00A23344">
        <w:trPr>
          <w:trHeight w:hRule="exact" w:val="284"/>
        </w:trPr>
        <w:tc>
          <w:tcPr>
            <w:tcW w:w="2376" w:type="dxa"/>
          </w:tcPr>
          <w:p w14:paraId="5A9E49E4" w14:textId="1F7D43C3" w:rsidR="00F5383B" w:rsidRPr="00910FB8" w:rsidRDefault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Organism</w:t>
            </w:r>
          </w:p>
        </w:tc>
        <w:tc>
          <w:tcPr>
            <w:tcW w:w="1843" w:type="dxa"/>
          </w:tcPr>
          <w:p w14:paraId="0585A791" w14:textId="3DC2CB1E" w:rsidR="00F5383B" w:rsidRPr="00910FB8" w:rsidRDefault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CE3A55" w:rsidRPr="00910FB8" w14:paraId="444D2C88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2FA4ED83" w14:textId="57E38939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 coli</w:t>
            </w:r>
          </w:p>
        </w:tc>
        <w:tc>
          <w:tcPr>
            <w:tcW w:w="1843" w:type="dxa"/>
            <w:vAlign w:val="bottom"/>
          </w:tcPr>
          <w:p w14:paraId="653884D8" w14:textId="72BCD78E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9 (18%)</w:t>
            </w:r>
          </w:p>
        </w:tc>
      </w:tr>
      <w:tr w:rsidR="00CE3A55" w:rsidRPr="00910FB8" w14:paraId="394EC1C1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5FB243FB" w14:textId="54202ACE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 aureus</w:t>
            </w:r>
          </w:p>
        </w:tc>
        <w:tc>
          <w:tcPr>
            <w:tcW w:w="1843" w:type="dxa"/>
            <w:vAlign w:val="bottom"/>
          </w:tcPr>
          <w:p w14:paraId="54E6E792" w14:textId="55FEBF7A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6 (10%)</w:t>
            </w:r>
          </w:p>
        </w:tc>
      </w:tr>
      <w:tr w:rsidR="00CE3A55" w:rsidRPr="00910FB8" w14:paraId="75A5CC6C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1D6BCA4E" w14:textId="1BEBB5E2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 aeruginosa</w:t>
            </w:r>
          </w:p>
        </w:tc>
        <w:tc>
          <w:tcPr>
            <w:tcW w:w="1843" w:type="dxa"/>
            <w:vAlign w:val="bottom"/>
          </w:tcPr>
          <w:p w14:paraId="4B3CC6DC" w14:textId="3BA79239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4 (10%)</w:t>
            </w:r>
          </w:p>
        </w:tc>
      </w:tr>
      <w:tr w:rsidR="00CE3A55" w:rsidRPr="00910FB8" w14:paraId="7F57249E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74A037A7" w14:textId="567CEB5D" w:rsidR="00CE3A55" w:rsidRPr="00910FB8" w:rsidRDefault="00112DC4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agulase negative Staphylococcus</w:t>
            </w:r>
          </w:p>
        </w:tc>
        <w:tc>
          <w:tcPr>
            <w:tcW w:w="1843" w:type="dxa"/>
            <w:vAlign w:val="bottom"/>
          </w:tcPr>
          <w:p w14:paraId="4183FB94" w14:textId="3B781C53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2 (7%)</w:t>
            </w:r>
          </w:p>
        </w:tc>
      </w:tr>
      <w:tr w:rsidR="00CE3A55" w:rsidRPr="00910FB8" w14:paraId="23C5F3B5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4D24C905" w14:textId="0098E9E5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 cloacae</w:t>
            </w:r>
          </w:p>
        </w:tc>
        <w:tc>
          <w:tcPr>
            <w:tcW w:w="1843" w:type="dxa"/>
            <w:vAlign w:val="bottom"/>
          </w:tcPr>
          <w:p w14:paraId="174095F7" w14:textId="69C1E447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 (6%)</w:t>
            </w:r>
          </w:p>
        </w:tc>
      </w:tr>
      <w:tr w:rsidR="00CE3A55" w:rsidRPr="00910FB8" w14:paraId="0409D70E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7C232B76" w14:textId="2A4B46C2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K pneumoniae</w:t>
            </w:r>
          </w:p>
        </w:tc>
        <w:tc>
          <w:tcPr>
            <w:tcW w:w="1843" w:type="dxa"/>
            <w:vAlign w:val="bottom"/>
          </w:tcPr>
          <w:p w14:paraId="6C473D5C" w14:textId="1D62C675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6 (5%)</w:t>
            </w:r>
          </w:p>
        </w:tc>
      </w:tr>
      <w:tr w:rsidR="00CE3A55" w:rsidRPr="00910FB8" w14:paraId="5A5F17FF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088BE578" w14:textId="33F40B3A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 faecium</w:t>
            </w:r>
          </w:p>
        </w:tc>
        <w:tc>
          <w:tcPr>
            <w:tcW w:w="1843" w:type="dxa"/>
            <w:vAlign w:val="bottom"/>
          </w:tcPr>
          <w:p w14:paraId="79EED49A" w14:textId="5029285F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 (4%)</w:t>
            </w:r>
          </w:p>
        </w:tc>
      </w:tr>
      <w:tr w:rsidR="00CE3A55" w:rsidRPr="00910FB8" w14:paraId="31392085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64921231" w14:textId="4EB222F8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K </w:t>
            </w:r>
            <w:proofErr w:type="spellStart"/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1843" w:type="dxa"/>
            <w:vAlign w:val="bottom"/>
          </w:tcPr>
          <w:p w14:paraId="52D0D99C" w14:textId="02F7E19B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 (3%)</w:t>
            </w:r>
          </w:p>
        </w:tc>
      </w:tr>
      <w:tr w:rsidR="00CE3A55" w:rsidRPr="00910FB8" w14:paraId="574AD90B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3A0CFF30" w14:textId="14A33184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 faecalis</w:t>
            </w:r>
          </w:p>
        </w:tc>
        <w:tc>
          <w:tcPr>
            <w:tcW w:w="1843" w:type="dxa"/>
            <w:vAlign w:val="bottom"/>
          </w:tcPr>
          <w:p w14:paraId="1FA6A669" w14:textId="458A675B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 (3%)</w:t>
            </w:r>
          </w:p>
        </w:tc>
      </w:tr>
      <w:tr w:rsidR="00CE3A55" w:rsidRPr="00910FB8" w14:paraId="425A56DA" w14:textId="77777777" w:rsidTr="00A23344">
        <w:trPr>
          <w:trHeight w:hRule="exact" w:val="284"/>
        </w:trPr>
        <w:tc>
          <w:tcPr>
            <w:tcW w:w="2376" w:type="dxa"/>
            <w:vAlign w:val="bottom"/>
          </w:tcPr>
          <w:p w14:paraId="63EED1FE" w14:textId="051045EF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 marcescens</w:t>
            </w:r>
          </w:p>
        </w:tc>
        <w:tc>
          <w:tcPr>
            <w:tcW w:w="1843" w:type="dxa"/>
            <w:vAlign w:val="bottom"/>
          </w:tcPr>
          <w:p w14:paraId="5BFADF6E" w14:textId="69B84CDD" w:rsidR="00CE3A55" w:rsidRPr="00910FB8" w:rsidRDefault="00CE3A55" w:rsidP="00CE3A5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10F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 (3%)</w:t>
            </w:r>
          </w:p>
        </w:tc>
      </w:tr>
    </w:tbl>
    <w:p w14:paraId="7717DECF" w14:textId="77777777" w:rsidR="00F5383B" w:rsidRPr="00910FB8" w:rsidRDefault="00F5383B">
      <w:pPr>
        <w:spacing w:after="200" w:line="276" w:lineRule="auto"/>
        <w:rPr>
          <w:rFonts w:ascii="Times New Roman" w:eastAsia="Calibri" w:hAnsi="Times New Roman" w:cs="Times New Roman"/>
          <w:b/>
          <w:sz w:val="22"/>
          <w:szCs w:val="22"/>
        </w:rPr>
      </w:pPr>
    </w:p>
    <w:p w14:paraId="3C07F95D" w14:textId="77777777" w:rsidR="00914CC2" w:rsidRPr="00910FB8" w:rsidRDefault="00914CC2">
      <w:pPr>
        <w:spacing w:after="200" w:line="276" w:lineRule="auto"/>
        <w:rPr>
          <w:rFonts w:ascii="Times New Roman" w:eastAsia="Calibri" w:hAnsi="Times New Roman" w:cs="Times New Roman"/>
          <w:b/>
          <w:sz w:val="22"/>
          <w:szCs w:val="22"/>
        </w:rPr>
      </w:pPr>
    </w:p>
    <w:p w14:paraId="1CDF2385" w14:textId="77777777" w:rsidR="00910FB8" w:rsidRPr="00910FB8" w:rsidRDefault="00910FB8">
      <w:pPr>
        <w:spacing w:after="200" w:line="276" w:lineRule="auto"/>
        <w:rPr>
          <w:rFonts w:ascii="Times New Roman" w:eastAsia="Calibri" w:hAnsi="Times New Roman" w:cs="Times New Roman"/>
          <w:b/>
          <w:sz w:val="22"/>
          <w:szCs w:val="22"/>
        </w:rPr>
      </w:pPr>
      <w:r w:rsidRPr="00910FB8">
        <w:rPr>
          <w:rFonts w:ascii="Times New Roman" w:eastAsia="Calibri" w:hAnsi="Times New Roman" w:cs="Times New Roman"/>
          <w:b/>
          <w:sz w:val="22"/>
          <w:szCs w:val="22"/>
        </w:rPr>
        <w:br w:type="page"/>
      </w:r>
    </w:p>
    <w:p w14:paraId="4A759CE5" w14:textId="75998062" w:rsidR="002045A2" w:rsidRPr="00910FB8" w:rsidRDefault="002045A2" w:rsidP="00CC7E1A">
      <w:pPr>
        <w:jc w:val="both"/>
        <w:rPr>
          <w:rFonts w:ascii="Times New Roman" w:eastAsia="Calibri" w:hAnsi="Times New Roman" w:cs="Times New Roman"/>
          <w:b/>
          <w:sz w:val="22"/>
          <w:szCs w:val="22"/>
        </w:rPr>
      </w:pPr>
      <w:proofErr w:type="spellStart"/>
      <w:r w:rsidRPr="00910FB8">
        <w:rPr>
          <w:rFonts w:ascii="Times New Roman" w:eastAsia="Calibri" w:hAnsi="Times New Roman" w:cs="Times New Roman"/>
          <w:b/>
          <w:sz w:val="22"/>
          <w:szCs w:val="22"/>
        </w:rPr>
        <w:lastRenderedPageBreak/>
        <w:t>SFigure</w:t>
      </w:r>
      <w:proofErr w:type="spellEnd"/>
      <w:r w:rsidRPr="00910FB8">
        <w:rPr>
          <w:rFonts w:ascii="Times New Roman" w:eastAsia="Calibri" w:hAnsi="Times New Roman" w:cs="Times New Roman"/>
          <w:b/>
          <w:sz w:val="22"/>
          <w:szCs w:val="22"/>
        </w:rPr>
        <w:t xml:space="preserve"> 1</w:t>
      </w:r>
      <w:r w:rsidR="00E42C20" w:rsidRPr="00910FB8">
        <w:rPr>
          <w:rFonts w:ascii="Times New Roman" w:eastAsia="Calibri" w:hAnsi="Times New Roman" w:cs="Times New Roman"/>
          <w:b/>
          <w:sz w:val="22"/>
          <w:szCs w:val="22"/>
        </w:rPr>
        <w:t xml:space="preserve"> Time distribution of isolates</w:t>
      </w:r>
    </w:p>
    <w:p w14:paraId="61AEEC56" w14:textId="77777777" w:rsidR="002045A2" w:rsidRPr="00910FB8" w:rsidRDefault="002045A2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461DD97A" w14:textId="06D01B82" w:rsidR="002045A2" w:rsidRPr="00910FB8" w:rsidRDefault="002045A2" w:rsidP="002045A2">
      <w:pPr>
        <w:autoSpaceDE w:val="0"/>
        <w:autoSpaceDN w:val="0"/>
        <w:adjustRightInd w:val="0"/>
        <w:rPr>
          <w:rFonts w:ascii="Times New Roman" w:hAnsi="Times New Roman" w:cs="Times New Roman"/>
          <w:noProof/>
          <w:sz w:val="22"/>
          <w:szCs w:val="22"/>
          <w:lang w:eastAsia="nl-NL"/>
        </w:rPr>
      </w:pPr>
    </w:p>
    <w:p w14:paraId="0404B70C" w14:textId="79DA4DCF" w:rsidR="00E42C20" w:rsidRPr="00910FB8" w:rsidRDefault="00E42C20" w:rsidP="00E42C2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nl-NL"/>
        </w:rPr>
      </w:pPr>
      <w:r w:rsidRPr="00910FB8">
        <w:rPr>
          <w:rFonts w:ascii="Times New Roman" w:hAnsi="Times New Roman" w:cs="Times New Roman"/>
          <w:noProof/>
          <w:sz w:val="22"/>
          <w:szCs w:val="22"/>
          <w:lang w:val="nl-NL" w:eastAsia="nl-NL"/>
        </w:rPr>
        <w:drawing>
          <wp:inline distT="0" distB="0" distL="0" distR="0" wp14:anchorId="27DDD36D" wp14:editId="53A0E133">
            <wp:extent cx="5454610" cy="4363804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871" cy="4364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EEE8C" w14:textId="77777777" w:rsidR="00E42C20" w:rsidRPr="00910FB8" w:rsidRDefault="00E42C20" w:rsidP="00E42C2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nl-NL"/>
        </w:rPr>
      </w:pPr>
    </w:p>
    <w:p w14:paraId="40424AA0" w14:textId="77777777" w:rsidR="00E42C20" w:rsidRPr="00910FB8" w:rsidRDefault="00E42C20" w:rsidP="00E42C2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nl-NL"/>
        </w:rPr>
      </w:pPr>
    </w:p>
    <w:p w14:paraId="1015E876" w14:textId="60E2A73D" w:rsidR="002045A2" w:rsidRPr="00910FB8" w:rsidRDefault="002045A2" w:rsidP="002045A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  <w:r w:rsidRPr="00910FB8">
        <w:rPr>
          <w:rFonts w:ascii="Times New Roman" w:hAnsi="Times New Roman" w:cs="Times New Roman"/>
          <w:b/>
          <w:sz w:val="22"/>
          <w:szCs w:val="22"/>
        </w:rPr>
        <w:t>Legend:</w:t>
      </w:r>
      <w:r w:rsidRPr="00910FB8">
        <w:rPr>
          <w:rFonts w:ascii="Times New Roman" w:hAnsi="Times New Roman" w:cs="Times New Roman"/>
          <w:sz w:val="22"/>
          <w:szCs w:val="22"/>
        </w:rPr>
        <w:t xml:space="preserve"> Distribution of time of the 8113 isolates that were analyzed. </w:t>
      </w:r>
      <w:proofErr w:type="spellStart"/>
      <w:r w:rsidR="00262FC8" w:rsidRPr="00262FC8">
        <w:rPr>
          <w:rFonts w:ascii="Times New Roman" w:hAnsi="Times New Roman" w:cs="Times New Roman"/>
          <w:b/>
          <w:sz w:val="22"/>
          <w:szCs w:val="22"/>
        </w:rPr>
        <w:t>Rel</w:t>
      </w:r>
      <w:r w:rsidRPr="00262FC8">
        <w:rPr>
          <w:rFonts w:ascii="Times New Roman" w:hAnsi="Times New Roman" w:cs="Times New Roman"/>
          <w:b/>
          <w:sz w:val="22"/>
          <w:szCs w:val="22"/>
        </w:rPr>
        <w:t>Da</w:t>
      </w:r>
      <w:r w:rsidR="00262FC8" w:rsidRPr="00262FC8">
        <w:rPr>
          <w:rFonts w:ascii="Times New Roman" w:hAnsi="Times New Roman" w:cs="Times New Roman"/>
          <w:b/>
          <w:sz w:val="22"/>
          <w:szCs w:val="22"/>
        </w:rPr>
        <w:t>y</w:t>
      </w:r>
      <w:proofErr w:type="spellEnd"/>
      <w:r w:rsidRPr="00910FB8">
        <w:rPr>
          <w:rFonts w:ascii="Times New Roman" w:hAnsi="Times New Roman" w:cs="Times New Roman"/>
          <w:sz w:val="22"/>
          <w:szCs w:val="22"/>
        </w:rPr>
        <w:t xml:space="preserve"> denotes the day </w:t>
      </w:r>
      <w:r w:rsidR="00E42C20" w:rsidRPr="00910FB8">
        <w:rPr>
          <w:rFonts w:ascii="Times New Roman" w:hAnsi="Times New Roman" w:cs="Times New Roman"/>
          <w:sz w:val="22"/>
          <w:szCs w:val="22"/>
        </w:rPr>
        <w:t>the isolate</w:t>
      </w:r>
      <w:r w:rsidR="00262FC8">
        <w:rPr>
          <w:rFonts w:ascii="Times New Roman" w:hAnsi="Times New Roman" w:cs="Times New Roman"/>
          <w:sz w:val="22"/>
          <w:szCs w:val="22"/>
        </w:rPr>
        <w:t>s</w:t>
      </w:r>
      <w:r w:rsidR="00E42C20" w:rsidRPr="00910FB8">
        <w:rPr>
          <w:rFonts w:ascii="Times New Roman" w:hAnsi="Times New Roman" w:cs="Times New Roman"/>
          <w:sz w:val="22"/>
          <w:szCs w:val="22"/>
        </w:rPr>
        <w:t xml:space="preserve"> w</w:t>
      </w:r>
      <w:r w:rsidR="00262FC8">
        <w:rPr>
          <w:rFonts w:ascii="Times New Roman" w:hAnsi="Times New Roman" w:cs="Times New Roman"/>
          <w:sz w:val="22"/>
          <w:szCs w:val="22"/>
        </w:rPr>
        <w:t>ere</w:t>
      </w:r>
      <w:r w:rsidR="00E42C20" w:rsidRPr="00910FB8">
        <w:rPr>
          <w:rFonts w:ascii="Times New Roman" w:hAnsi="Times New Roman" w:cs="Times New Roman"/>
          <w:sz w:val="22"/>
          <w:szCs w:val="22"/>
        </w:rPr>
        <w:t xml:space="preserve"> obtained </w:t>
      </w:r>
      <w:r w:rsidRPr="00910FB8">
        <w:rPr>
          <w:rFonts w:ascii="Times New Roman" w:hAnsi="Times New Roman" w:cs="Times New Roman"/>
          <w:sz w:val="22"/>
          <w:szCs w:val="22"/>
        </w:rPr>
        <w:t xml:space="preserve">relative to randomization. </w:t>
      </w:r>
    </w:p>
    <w:p w14:paraId="0EAD855F" w14:textId="77777777" w:rsidR="002045A2" w:rsidRPr="00910FB8" w:rsidRDefault="002045A2" w:rsidP="00CC7E1A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1C2610CE" w14:textId="77777777" w:rsidR="00CC7E1A" w:rsidRPr="00910FB8" w:rsidRDefault="00CC7E1A" w:rsidP="004846EA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99B3713" w14:textId="77777777" w:rsidR="00CC7E1A" w:rsidRPr="00910FB8" w:rsidRDefault="00CC7E1A" w:rsidP="004846EA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E46B4C3" w14:textId="77777777" w:rsidR="00CC7E1A" w:rsidRPr="00910FB8" w:rsidRDefault="00CC7E1A" w:rsidP="004846EA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D1C2B72" w14:textId="0AF2D0BF" w:rsidR="00696B34" w:rsidRPr="00910FB8" w:rsidRDefault="00696B34">
      <w:pPr>
        <w:spacing w:after="200" w:line="276" w:lineRule="auto"/>
        <w:rPr>
          <w:rFonts w:ascii="Times New Roman" w:hAnsi="Times New Roman" w:cs="Times New Roman"/>
          <w:sz w:val="22"/>
          <w:szCs w:val="22"/>
        </w:rPr>
      </w:pPr>
      <w:r w:rsidRPr="00910FB8">
        <w:rPr>
          <w:rFonts w:ascii="Times New Roman" w:hAnsi="Times New Roman" w:cs="Times New Roman"/>
          <w:sz w:val="22"/>
          <w:szCs w:val="22"/>
        </w:rPr>
        <w:br w:type="page"/>
      </w:r>
    </w:p>
    <w:p w14:paraId="7C56DBDB" w14:textId="5CB59243" w:rsidR="00910FB8" w:rsidRPr="00910FB8" w:rsidRDefault="00910FB8" w:rsidP="00910FB8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910FB8">
        <w:rPr>
          <w:rFonts w:ascii="Times New Roman" w:hAnsi="Times New Roman" w:cs="Times New Roman"/>
          <w:b/>
          <w:sz w:val="22"/>
          <w:szCs w:val="22"/>
        </w:rPr>
        <w:lastRenderedPageBreak/>
        <w:t>SFigure</w:t>
      </w:r>
      <w:proofErr w:type="spellEnd"/>
      <w:r w:rsidRPr="00910FB8">
        <w:rPr>
          <w:rFonts w:ascii="Times New Roman" w:hAnsi="Times New Roman" w:cs="Times New Roman"/>
          <w:b/>
          <w:sz w:val="22"/>
          <w:szCs w:val="22"/>
        </w:rPr>
        <w:t xml:space="preserve"> 2</w:t>
      </w:r>
    </w:p>
    <w:p w14:paraId="6AC1C170" w14:textId="77777777" w:rsidR="00910FB8" w:rsidRPr="00910FB8" w:rsidRDefault="00910FB8" w:rsidP="00910FB8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910FB8">
        <w:rPr>
          <w:rFonts w:ascii="Times New Roman" w:hAnsi="Times New Roman" w:cs="Times New Roman"/>
          <w:b/>
          <w:sz w:val="22"/>
          <w:szCs w:val="22"/>
        </w:rPr>
        <w:t>Time distribution of antimicrobial drugs administered.</w:t>
      </w:r>
    </w:p>
    <w:p w14:paraId="69C8E5F3" w14:textId="77777777" w:rsidR="00910FB8" w:rsidRPr="00910FB8" w:rsidRDefault="00910FB8" w:rsidP="00910FB8">
      <w:pPr>
        <w:spacing w:after="200" w:line="276" w:lineRule="auto"/>
        <w:rPr>
          <w:sz w:val="22"/>
          <w:szCs w:val="22"/>
        </w:rPr>
      </w:pPr>
      <w:r w:rsidRPr="00910FB8">
        <w:rPr>
          <w:noProof/>
          <w:sz w:val="22"/>
          <w:szCs w:val="22"/>
          <w:lang w:val="nl-NL" w:eastAsia="nl-NL"/>
        </w:rPr>
        <w:drawing>
          <wp:inline distT="0" distB="0" distL="0" distR="0" wp14:anchorId="7EE4A03D" wp14:editId="43DF54E6">
            <wp:extent cx="5972810" cy="3930551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930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CFB91" w14:textId="7236C159" w:rsidR="00910FB8" w:rsidRPr="00910FB8" w:rsidRDefault="00910FB8" w:rsidP="00910FB8">
      <w:pPr>
        <w:spacing w:after="200" w:line="276" w:lineRule="auto"/>
        <w:rPr>
          <w:b/>
          <w:sz w:val="22"/>
          <w:szCs w:val="22"/>
        </w:rPr>
      </w:pPr>
      <w:r w:rsidRPr="00910FB8">
        <w:rPr>
          <w:rFonts w:ascii="Times New Roman" w:hAnsi="Times New Roman" w:cs="Times New Roman"/>
          <w:b/>
          <w:sz w:val="22"/>
          <w:szCs w:val="22"/>
        </w:rPr>
        <w:t xml:space="preserve">Legend: </w:t>
      </w:r>
      <w:r w:rsidRPr="00910FB8">
        <w:rPr>
          <w:rFonts w:ascii="Times New Roman" w:hAnsi="Times New Roman" w:cs="Times New Roman"/>
          <w:sz w:val="22"/>
          <w:szCs w:val="22"/>
        </w:rPr>
        <w:t>The five most frequently used initial antibiotics were ceftriaxone (CRO), ciprofloxacin (CIP), amoxicillin-clavulanate (AMC), metronidazole (MET) and cefuroxime (CXM). Note that the total number exceeds the number of patients (N=921) because of combination treatments.</w:t>
      </w:r>
      <w:r w:rsidR="00364A96">
        <w:rPr>
          <w:rFonts w:ascii="Times New Roman" w:hAnsi="Times New Roman" w:cs="Times New Roman"/>
          <w:sz w:val="22"/>
          <w:szCs w:val="22"/>
        </w:rPr>
        <w:t xml:space="preserve">  </w:t>
      </w:r>
      <w:r w:rsidRPr="00910FB8">
        <w:rPr>
          <w:rFonts w:ascii="Times New Roman" w:hAnsi="Times New Roman" w:cs="Times New Roman"/>
          <w:sz w:val="22"/>
          <w:szCs w:val="22"/>
        </w:rPr>
        <w:t xml:space="preserve">For legends of all 3-letter abbreviations used, see </w:t>
      </w:r>
      <w:proofErr w:type="spellStart"/>
      <w:r w:rsidRPr="00910FB8">
        <w:rPr>
          <w:rFonts w:ascii="Times New Roman" w:hAnsi="Times New Roman" w:cs="Times New Roman"/>
          <w:b/>
          <w:sz w:val="22"/>
          <w:szCs w:val="22"/>
        </w:rPr>
        <w:t>STable</w:t>
      </w:r>
      <w:proofErr w:type="spellEnd"/>
      <w:r w:rsidRPr="00910FB8">
        <w:rPr>
          <w:rFonts w:ascii="Times New Roman" w:hAnsi="Times New Roman" w:cs="Times New Roman"/>
          <w:b/>
          <w:sz w:val="22"/>
          <w:szCs w:val="22"/>
        </w:rPr>
        <w:t xml:space="preserve"> 6</w:t>
      </w:r>
      <w:r w:rsidRPr="00910FB8">
        <w:rPr>
          <w:rFonts w:ascii="Times New Roman" w:hAnsi="Times New Roman" w:cs="Times New Roman"/>
          <w:sz w:val="22"/>
          <w:szCs w:val="22"/>
        </w:rPr>
        <w:t xml:space="preserve"> below.</w:t>
      </w:r>
      <w:r w:rsidRPr="00910FB8">
        <w:rPr>
          <w:b/>
          <w:sz w:val="22"/>
          <w:szCs w:val="22"/>
        </w:rPr>
        <w:br w:type="page"/>
      </w:r>
    </w:p>
    <w:p w14:paraId="5CA335E1" w14:textId="77777777" w:rsidR="00910FB8" w:rsidRPr="00910FB8" w:rsidRDefault="00910FB8" w:rsidP="004846EA">
      <w:pPr>
        <w:autoSpaceDE w:val="0"/>
        <w:autoSpaceDN w:val="0"/>
        <w:adjustRightInd w:val="0"/>
        <w:rPr>
          <w:sz w:val="22"/>
          <w:szCs w:val="22"/>
        </w:rPr>
      </w:pPr>
    </w:p>
    <w:p w14:paraId="49BBAA0A" w14:textId="51437C52" w:rsidR="00910FB8" w:rsidRPr="00910FB8" w:rsidRDefault="00910FB8" w:rsidP="004846EA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910FB8">
        <w:rPr>
          <w:rFonts w:ascii="Times New Roman" w:hAnsi="Times New Roman" w:cs="Times New Roman"/>
          <w:b/>
          <w:sz w:val="22"/>
          <w:szCs w:val="22"/>
        </w:rPr>
        <w:t>STable</w:t>
      </w:r>
      <w:proofErr w:type="spellEnd"/>
      <w:r w:rsidRPr="00910FB8">
        <w:rPr>
          <w:rFonts w:ascii="Times New Roman" w:hAnsi="Times New Roman" w:cs="Times New Roman"/>
          <w:b/>
          <w:sz w:val="22"/>
          <w:szCs w:val="22"/>
        </w:rPr>
        <w:t xml:space="preserve"> 6</w:t>
      </w:r>
    </w:p>
    <w:p w14:paraId="6C08A83C" w14:textId="43AC0A18" w:rsidR="00910FB8" w:rsidRPr="00910FB8" w:rsidRDefault="00910FB8" w:rsidP="004846EA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910FB8">
        <w:rPr>
          <w:rFonts w:ascii="Times New Roman" w:hAnsi="Times New Roman" w:cs="Times New Roman"/>
          <w:b/>
          <w:sz w:val="22"/>
          <w:szCs w:val="22"/>
        </w:rPr>
        <w:t>Time distribution of antimicrobial drugs administered.</w:t>
      </w:r>
    </w:p>
    <w:p w14:paraId="232B0002" w14:textId="77777777" w:rsidR="00910FB8" w:rsidRPr="00910FB8" w:rsidRDefault="00910FB8" w:rsidP="004846EA">
      <w:pPr>
        <w:autoSpaceDE w:val="0"/>
        <w:autoSpaceDN w:val="0"/>
        <w:adjustRightInd w:val="0"/>
        <w:rPr>
          <w:sz w:val="22"/>
          <w:szCs w:val="22"/>
        </w:rPr>
      </w:pPr>
    </w:p>
    <w:p w14:paraId="0B602251" w14:textId="77777777" w:rsidR="00910FB8" w:rsidRPr="00910FB8" w:rsidRDefault="00910FB8" w:rsidP="004846EA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</w:p>
    <w:p w14:paraId="021126B7" w14:textId="17C4801E" w:rsidR="00910FB8" w:rsidRPr="00910FB8" w:rsidRDefault="00910FB8" w:rsidP="004846EA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910FB8">
        <w:rPr>
          <w:noProof/>
          <w:sz w:val="22"/>
          <w:szCs w:val="22"/>
          <w:lang w:val="nl-NL" w:eastAsia="nl-NL"/>
        </w:rPr>
        <w:drawing>
          <wp:inline distT="0" distB="0" distL="0" distR="0" wp14:anchorId="72AC31FC" wp14:editId="2C511CCE">
            <wp:extent cx="5972810" cy="3781440"/>
            <wp:effectExtent l="0" t="0" r="8890" b="952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78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6F12D" w14:textId="77777777" w:rsidR="00910FB8" w:rsidRPr="00910FB8" w:rsidRDefault="00910FB8" w:rsidP="004846EA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</w:p>
    <w:p w14:paraId="7B21B344" w14:textId="7B06AB27" w:rsidR="00910FB8" w:rsidRPr="00910FB8" w:rsidRDefault="00910FB8" w:rsidP="004846EA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10FB8">
        <w:rPr>
          <w:rFonts w:ascii="Times New Roman" w:hAnsi="Times New Roman" w:cs="Times New Roman"/>
          <w:b/>
          <w:sz w:val="22"/>
          <w:szCs w:val="22"/>
        </w:rPr>
        <w:t>Legend:</w:t>
      </w:r>
      <w:r w:rsidRPr="00910FB8">
        <w:rPr>
          <w:rFonts w:ascii="Times New Roman" w:hAnsi="Times New Roman" w:cs="Times New Roman"/>
          <w:sz w:val="22"/>
          <w:szCs w:val="22"/>
        </w:rPr>
        <w:t xml:space="preserve"> The numbers in this table correspond to the numbers displayed in </w:t>
      </w:r>
      <w:proofErr w:type="spellStart"/>
      <w:r w:rsidR="00364A96">
        <w:rPr>
          <w:rFonts w:ascii="Times New Roman" w:hAnsi="Times New Roman" w:cs="Times New Roman"/>
          <w:b/>
          <w:sz w:val="22"/>
          <w:szCs w:val="22"/>
        </w:rPr>
        <w:t>SFigure</w:t>
      </w:r>
      <w:proofErr w:type="spellEnd"/>
      <w:r w:rsidR="00364A96">
        <w:rPr>
          <w:rFonts w:ascii="Times New Roman" w:hAnsi="Times New Roman" w:cs="Times New Roman"/>
          <w:b/>
          <w:sz w:val="22"/>
          <w:szCs w:val="22"/>
        </w:rPr>
        <w:t xml:space="preserve"> 2</w:t>
      </w:r>
      <w:r w:rsidRPr="00910FB8">
        <w:rPr>
          <w:rFonts w:ascii="Times New Roman" w:hAnsi="Times New Roman" w:cs="Times New Roman"/>
          <w:sz w:val="22"/>
          <w:szCs w:val="22"/>
        </w:rPr>
        <w:t>.</w:t>
      </w:r>
    </w:p>
    <w:sectPr w:rsidR="00910FB8" w:rsidRPr="00910F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78BD8" w14:textId="77777777" w:rsidR="00501B33" w:rsidRDefault="00501B33" w:rsidP="00501B33">
      <w:r>
        <w:separator/>
      </w:r>
    </w:p>
  </w:endnote>
  <w:endnote w:type="continuationSeparator" w:id="0">
    <w:p w14:paraId="15315369" w14:textId="77777777" w:rsidR="00501B33" w:rsidRDefault="00501B33" w:rsidP="00501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ABAA0" w14:textId="77777777" w:rsidR="00501B33" w:rsidRDefault="00501B33" w:rsidP="00501B33">
      <w:r>
        <w:separator/>
      </w:r>
    </w:p>
  </w:footnote>
  <w:footnote w:type="continuationSeparator" w:id="0">
    <w:p w14:paraId="1266F08B" w14:textId="77777777" w:rsidR="00501B33" w:rsidRDefault="00501B33" w:rsidP="00501B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02493"/>
    <w:multiLevelType w:val="hybridMultilevel"/>
    <w:tmpl w:val="7E588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372CC3"/>
    <w:multiLevelType w:val="hybridMultilevel"/>
    <w:tmpl w:val="8918C822"/>
    <w:lvl w:ilvl="0" w:tplc="94585CD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883C84"/>
    <w:multiLevelType w:val="hybridMultilevel"/>
    <w:tmpl w:val="5F408A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C0D1A"/>
    <w:multiLevelType w:val="hybridMultilevel"/>
    <w:tmpl w:val="52D87B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FE04DE"/>
    <w:multiLevelType w:val="hybridMultilevel"/>
    <w:tmpl w:val="F4F4D6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0395348">
    <w:abstractNumId w:val="1"/>
  </w:num>
  <w:num w:numId="2" w16cid:durableId="769937023">
    <w:abstractNumId w:val="2"/>
  </w:num>
  <w:num w:numId="3" w16cid:durableId="1700861324">
    <w:abstractNumId w:val="0"/>
  </w:num>
  <w:num w:numId="4" w16cid:durableId="4239627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51980616">
    <w:abstractNumId w:val="4"/>
  </w:num>
  <w:num w:numId="6" w16cid:durableId="19626154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3MjW1MDI0NTKxNDJU0lEKTi0uzszPAykwqgUAFCzzyCwAAAA="/>
  </w:docVars>
  <w:rsids>
    <w:rsidRoot w:val="005515E2"/>
    <w:rsid w:val="00017379"/>
    <w:rsid w:val="00023AF8"/>
    <w:rsid w:val="00046122"/>
    <w:rsid w:val="0005496B"/>
    <w:rsid w:val="0006119F"/>
    <w:rsid w:val="00065DA6"/>
    <w:rsid w:val="00070AF3"/>
    <w:rsid w:val="00071CBD"/>
    <w:rsid w:val="00082564"/>
    <w:rsid w:val="00083C1F"/>
    <w:rsid w:val="00084E10"/>
    <w:rsid w:val="000878A5"/>
    <w:rsid w:val="000A34A9"/>
    <w:rsid w:val="000A4FA4"/>
    <w:rsid w:val="000B267A"/>
    <w:rsid w:val="000C0774"/>
    <w:rsid w:val="000C393F"/>
    <w:rsid w:val="000D0141"/>
    <w:rsid w:val="000D603E"/>
    <w:rsid w:val="000E242A"/>
    <w:rsid w:val="000F08A9"/>
    <w:rsid w:val="000F645F"/>
    <w:rsid w:val="00103A90"/>
    <w:rsid w:val="00105362"/>
    <w:rsid w:val="00112DC4"/>
    <w:rsid w:val="00126E20"/>
    <w:rsid w:val="00134144"/>
    <w:rsid w:val="00147F7B"/>
    <w:rsid w:val="0015244F"/>
    <w:rsid w:val="00156011"/>
    <w:rsid w:val="00181C97"/>
    <w:rsid w:val="00190822"/>
    <w:rsid w:val="001A6627"/>
    <w:rsid w:val="001B05B4"/>
    <w:rsid w:val="001C49A0"/>
    <w:rsid w:val="001E5A8B"/>
    <w:rsid w:val="00203C8D"/>
    <w:rsid w:val="002045A2"/>
    <w:rsid w:val="00204B4A"/>
    <w:rsid w:val="002108D7"/>
    <w:rsid w:val="00223834"/>
    <w:rsid w:val="00235EE2"/>
    <w:rsid w:val="0024002E"/>
    <w:rsid w:val="002574F8"/>
    <w:rsid w:val="00262FC8"/>
    <w:rsid w:val="002660FE"/>
    <w:rsid w:val="002719F5"/>
    <w:rsid w:val="00282FD4"/>
    <w:rsid w:val="0029292E"/>
    <w:rsid w:val="002969F0"/>
    <w:rsid w:val="002A53F3"/>
    <w:rsid w:val="002C22FE"/>
    <w:rsid w:val="002D4203"/>
    <w:rsid w:val="002D6A61"/>
    <w:rsid w:val="002E7861"/>
    <w:rsid w:val="002F02D8"/>
    <w:rsid w:val="002F0AF6"/>
    <w:rsid w:val="002F772D"/>
    <w:rsid w:val="00301E46"/>
    <w:rsid w:val="003156C7"/>
    <w:rsid w:val="00322BE0"/>
    <w:rsid w:val="00364A96"/>
    <w:rsid w:val="00364D3C"/>
    <w:rsid w:val="00376619"/>
    <w:rsid w:val="003928B6"/>
    <w:rsid w:val="003A235C"/>
    <w:rsid w:val="003B0A3E"/>
    <w:rsid w:val="003B6571"/>
    <w:rsid w:val="003C5018"/>
    <w:rsid w:val="003E2862"/>
    <w:rsid w:val="003E580F"/>
    <w:rsid w:val="003F14C1"/>
    <w:rsid w:val="003F39F4"/>
    <w:rsid w:val="003F64EE"/>
    <w:rsid w:val="003F771F"/>
    <w:rsid w:val="003F7974"/>
    <w:rsid w:val="004005D2"/>
    <w:rsid w:val="00410D4A"/>
    <w:rsid w:val="004114C7"/>
    <w:rsid w:val="0042321B"/>
    <w:rsid w:val="004250EA"/>
    <w:rsid w:val="00425C86"/>
    <w:rsid w:val="00432D1D"/>
    <w:rsid w:val="00434F93"/>
    <w:rsid w:val="00435B9B"/>
    <w:rsid w:val="004449E9"/>
    <w:rsid w:val="004702D5"/>
    <w:rsid w:val="004846EA"/>
    <w:rsid w:val="004938C5"/>
    <w:rsid w:val="004B1E54"/>
    <w:rsid w:val="004C7F01"/>
    <w:rsid w:val="00501B33"/>
    <w:rsid w:val="00502CF9"/>
    <w:rsid w:val="00516018"/>
    <w:rsid w:val="00522D38"/>
    <w:rsid w:val="0052449E"/>
    <w:rsid w:val="005515E2"/>
    <w:rsid w:val="005770EF"/>
    <w:rsid w:val="005909FC"/>
    <w:rsid w:val="005A1B4F"/>
    <w:rsid w:val="005B2445"/>
    <w:rsid w:val="005B26D0"/>
    <w:rsid w:val="005C491D"/>
    <w:rsid w:val="00612CED"/>
    <w:rsid w:val="00617686"/>
    <w:rsid w:val="0063019A"/>
    <w:rsid w:val="00632956"/>
    <w:rsid w:val="006402B4"/>
    <w:rsid w:val="00651174"/>
    <w:rsid w:val="00654093"/>
    <w:rsid w:val="0066341F"/>
    <w:rsid w:val="00690EC1"/>
    <w:rsid w:val="00696B34"/>
    <w:rsid w:val="006B266B"/>
    <w:rsid w:val="006B32F6"/>
    <w:rsid w:val="006C4588"/>
    <w:rsid w:val="006D7571"/>
    <w:rsid w:val="006D7A99"/>
    <w:rsid w:val="006E07D6"/>
    <w:rsid w:val="006E0F10"/>
    <w:rsid w:val="006E1237"/>
    <w:rsid w:val="006E15E6"/>
    <w:rsid w:val="006E314E"/>
    <w:rsid w:val="006E6B16"/>
    <w:rsid w:val="006F79B1"/>
    <w:rsid w:val="0072398D"/>
    <w:rsid w:val="00731F37"/>
    <w:rsid w:val="00733576"/>
    <w:rsid w:val="00733CE4"/>
    <w:rsid w:val="00757829"/>
    <w:rsid w:val="00762A2C"/>
    <w:rsid w:val="00763469"/>
    <w:rsid w:val="0076406F"/>
    <w:rsid w:val="007706EB"/>
    <w:rsid w:val="007A4F40"/>
    <w:rsid w:val="007B1E0C"/>
    <w:rsid w:val="007B39F7"/>
    <w:rsid w:val="007C488E"/>
    <w:rsid w:val="007C53C8"/>
    <w:rsid w:val="007D0FE0"/>
    <w:rsid w:val="007D4D79"/>
    <w:rsid w:val="007F5BD8"/>
    <w:rsid w:val="007F6B73"/>
    <w:rsid w:val="007F7AC6"/>
    <w:rsid w:val="008120AB"/>
    <w:rsid w:val="008157F6"/>
    <w:rsid w:val="0082349B"/>
    <w:rsid w:val="00825F18"/>
    <w:rsid w:val="0083029B"/>
    <w:rsid w:val="008517F8"/>
    <w:rsid w:val="00866137"/>
    <w:rsid w:val="00877273"/>
    <w:rsid w:val="008834D2"/>
    <w:rsid w:val="0088610C"/>
    <w:rsid w:val="00886C0A"/>
    <w:rsid w:val="00891677"/>
    <w:rsid w:val="00891FB1"/>
    <w:rsid w:val="00893417"/>
    <w:rsid w:val="00896173"/>
    <w:rsid w:val="00896E4C"/>
    <w:rsid w:val="008A0278"/>
    <w:rsid w:val="008C5651"/>
    <w:rsid w:val="008D457A"/>
    <w:rsid w:val="008D4A43"/>
    <w:rsid w:val="008F0FD2"/>
    <w:rsid w:val="008F4E6B"/>
    <w:rsid w:val="008F5299"/>
    <w:rsid w:val="00910FB8"/>
    <w:rsid w:val="00914CC2"/>
    <w:rsid w:val="00915D7E"/>
    <w:rsid w:val="0092427D"/>
    <w:rsid w:val="00926235"/>
    <w:rsid w:val="009339A3"/>
    <w:rsid w:val="00934ADF"/>
    <w:rsid w:val="0094111C"/>
    <w:rsid w:val="00942042"/>
    <w:rsid w:val="00945F60"/>
    <w:rsid w:val="00952EF4"/>
    <w:rsid w:val="00955140"/>
    <w:rsid w:val="009564FA"/>
    <w:rsid w:val="009577A4"/>
    <w:rsid w:val="00963A0D"/>
    <w:rsid w:val="00963A5D"/>
    <w:rsid w:val="00966427"/>
    <w:rsid w:val="00977F43"/>
    <w:rsid w:val="00996D12"/>
    <w:rsid w:val="009A1D52"/>
    <w:rsid w:val="009A481F"/>
    <w:rsid w:val="009A6B31"/>
    <w:rsid w:val="009E11F6"/>
    <w:rsid w:val="009E44C8"/>
    <w:rsid w:val="00A03DE1"/>
    <w:rsid w:val="00A07EBB"/>
    <w:rsid w:val="00A111B7"/>
    <w:rsid w:val="00A23344"/>
    <w:rsid w:val="00A366BC"/>
    <w:rsid w:val="00A371C5"/>
    <w:rsid w:val="00A46A4D"/>
    <w:rsid w:val="00A5479F"/>
    <w:rsid w:val="00A63A91"/>
    <w:rsid w:val="00A6405B"/>
    <w:rsid w:val="00A655C9"/>
    <w:rsid w:val="00AA144D"/>
    <w:rsid w:val="00AA1A3B"/>
    <w:rsid w:val="00AB2924"/>
    <w:rsid w:val="00AF250E"/>
    <w:rsid w:val="00AF42A1"/>
    <w:rsid w:val="00AF4B9F"/>
    <w:rsid w:val="00AF6BBF"/>
    <w:rsid w:val="00B212C3"/>
    <w:rsid w:val="00B235F2"/>
    <w:rsid w:val="00B26732"/>
    <w:rsid w:val="00B277D2"/>
    <w:rsid w:val="00B306BE"/>
    <w:rsid w:val="00B335BC"/>
    <w:rsid w:val="00B50F53"/>
    <w:rsid w:val="00B53533"/>
    <w:rsid w:val="00B704E5"/>
    <w:rsid w:val="00B71E7F"/>
    <w:rsid w:val="00B94B15"/>
    <w:rsid w:val="00B950A3"/>
    <w:rsid w:val="00B960B8"/>
    <w:rsid w:val="00B97635"/>
    <w:rsid w:val="00BA3D8B"/>
    <w:rsid w:val="00BC31BD"/>
    <w:rsid w:val="00BC3BD1"/>
    <w:rsid w:val="00BD1AFA"/>
    <w:rsid w:val="00BD7B05"/>
    <w:rsid w:val="00BF1FE6"/>
    <w:rsid w:val="00BF3DFB"/>
    <w:rsid w:val="00C14C70"/>
    <w:rsid w:val="00C22B77"/>
    <w:rsid w:val="00C3354B"/>
    <w:rsid w:val="00C47FE5"/>
    <w:rsid w:val="00C543FB"/>
    <w:rsid w:val="00C5506C"/>
    <w:rsid w:val="00C55336"/>
    <w:rsid w:val="00C7514C"/>
    <w:rsid w:val="00C90E81"/>
    <w:rsid w:val="00CB7081"/>
    <w:rsid w:val="00CC7E1A"/>
    <w:rsid w:val="00CD645A"/>
    <w:rsid w:val="00CD6CFC"/>
    <w:rsid w:val="00CE3A55"/>
    <w:rsid w:val="00CE5BFB"/>
    <w:rsid w:val="00CF5A91"/>
    <w:rsid w:val="00D03AD4"/>
    <w:rsid w:val="00D27A9D"/>
    <w:rsid w:val="00D34A2E"/>
    <w:rsid w:val="00D47862"/>
    <w:rsid w:val="00D525A9"/>
    <w:rsid w:val="00D565D7"/>
    <w:rsid w:val="00D639A8"/>
    <w:rsid w:val="00D768C9"/>
    <w:rsid w:val="00D8715B"/>
    <w:rsid w:val="00D91A3E"/>
    <w:rsid w:val="00DA3BA6"/>
    <w:rsid w:val="00DD269C"/>
    <w:rsid w:val="00DE43F9"/>
    <w:rsid w:val="00DE683E"/>
    <w:rsid w:val="00DF7D1A"/>
    <w:rsid w:val="00E03EBE"/>
    <w:rsid w:val="00E057DB"/>
    <w:rsid w:val="00E05E50"/>
    <w:rsid w:val="00E20AA1"/>
    <w:rsid w:val="00E42C20"/>
    <w:rsid w:val="00E6009D"/>
    <w:rsid w:val="00E60B3D"/>
    <w:rsid w:val="00E70D8E"/>
    <w:rsid w:val="00E7517E"/>
    <w:rsid w:val="00E804DB"/>
    <w:rsid w:val="00E81C89"/>
    <w:rsid w:val="00E85D3F"/>
    <w:rsid w:val="00E86A82"/>
    <w:rsid w:val="00E958EA"/>
    <w:rsid w:val="00EB5191"/>
    <w:rsid w:val="00EC4984"/>
    <w:rsid w:val="00ED1AC3"/>
    <w:rsid w:val="00ED7BDB"/>
    <w:rsid w:val="00EE0142"/>
    <w:rsid w:val="00EE628E"/>
    <w:rsid w:val="00EF0151"/>
    <w:rsid w:val="00EF030F"/>
    <w:rsid w:val="00F12B61"/>
    <w:rsid w:val="00F13612"/>
    <w:rsid w:val="00F27DEF"/>
    <w:rsid w:val="00F5383B"/>
    <w:rsid w:val="00F60155"/>
    <w:rsid w:val="00F60396"/>
    <w:rsid w:val="00F63FEA"/>
    <w:rsid w:val="00F70069"/>
    <w:rsid w:val="00F91449"/>
    <w:rsid w:val="00F930FB"/>
    <w:rsid w:val="00FA563B"/>
    <w:rsid w:val="00FA5855"/>
    <w:rsid w:val="00FB2738"/>
    <w:rsid w:val="00FB4B8C"/>
    <w:rsid w:val="00FC0BC1"/>
    <w:rsid w:val="00FC2BDD"/>
    <w:rsid w:val="00FC2BFA"/>
    <w:rsid w:val="00FD23CA"/>
    <w:rsid w:val="00FD6798"/>
    <w:rsid w:val="00F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581B6F9B"/>
  <w15:docId w15:val="{0071D086-01BB-4485-A7A0-EE24F51C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515E2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515E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515E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515E2"/>
    <w:rPr>
      <w:sz w:val="20"/>
      <w:szCs w:val="20"/>
    </w:rPr>
  </w:style>
  <w:style w:type="paragraph" w:customStyle="1" w:styleId="Default">
    <w:name w:val="Default"/>
    <w:link w:val="DefaultChar"/>
    <w:rsid w:val="005515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Standaardalinea-lettertype"/>
    <w:link w:val="Default"/>
    <w:rsid w:val="005515E2"/>
    <w:rPr>
      <w:rFonts w:ascii="Arial" w:hAnsi="Arial" w:cs="Arial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515E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15E2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335B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335BC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690EC1"/>
    <w:pPr>
      <w:ind w:left="720"/>
      <w:contextualSpacing/>
    </w:pPr>
  </w:style>
  <w:style w:type="paragraph" w:styleId="Revisie">
    <w:name w:val="Revision"/>
    <w:hidden/>
    <w:uiPriority w:val="99"/>
    <w:semiHidden/>
    <w:rsid w:val="00D47862"/>
    <w:pPr>
      <w:spacing w:after="0" w:line="240" w:lineRule="auto"/>
    </w:pPr>
    <w:rPr>
      <w:sz w:val="24"/>
      <w:szCs w:val="24"/>
    </w:rPr>
  </w:style>
  <w:style w:type="table" w:styleId="Tabelraster">
    <w:name w:val="Table Grid"/>
    <w:basedOn w:val="Standaardtabel"/>
    <w:uiPriority w:val="39"/>
    <w:unhideWhenUsed/>
    <w:rsid w:val="00EE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770E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4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ivm.nl/documenten/wip-richtlijn-brm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lci.rivm.nl/richtlijnen/brmo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Placeholder1</b:Tag>
    <b:RefOrder>1</b:RefOrder>
  </b:Source>
</b:Sources>
</file>

<file path=customXml/itemProps1.xml><?xml version="1.0" encoding="utf-8"?>
<ds:datastoreItem xmlns:ds="http://schemas.openxmlformats.org/officeDocument/2006/customXml" ds:itemID="{5ED6278E-B41A-4F53-89B5-D5FD0E5BD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644</Words>
  <Characters>3546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jiei, A (icv)</dc:creator>
  <cp:lastModifiedBy>Nijsten, MWN (icv)</cp:lastModifiedBy>
  <cp:revision>4</cp:revision>
  <cp:lastPrinted>2021-10-19T12:56:00Z</cp:lastPrinted>
  <dcterms:created xsi:type="dcterms:W3CDTF">2022-06-06T11:00:00Z</dcterms:created>
  <dcterms:modified xsi:type="dcterms:W3CDTF">2022-10-2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2a1e43-3f10-3f55-920a-436c73fadc31</vt:lpwstr>
  </property>
  <property fmtid="{D5CDD505-2E9C-101B-9397-08002B2CF9AE}" pid="24" name="Mendeley Citation Style_1">
    <vt:lpwstr>http://www.zotero.org/styles/nature</vt:lpwstr>
  </property>
</Properties>
</file>